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762CE" w14:textId="7300228B" w:rsidR="00503AE7" w:rsidRPr="00FD1C6A" w:rsidRDefault="00503AE7" w:rsidP="00503AE7">
      <w:pPr>
        <w:rPr>
          <w:rFonts w:ascii="Arial" w:hAnsi="Arial" w:cs="Arial"/>
          <w:b/>
          <w:bCs/>
          <w:sz w:val="20"/>
          <w:szCs w:val="20"/>
        </w:rPr>
      </w:pPr>
      <w:r w:rsidRPr="00FD1C6A">
        <w:rPr>
          <w:rFonts w:ascii="Arial" w:hAnsi="Arial" w:cs="Arial"/>
          <w:b/>
          <w:bCs/>
          <w:sz w:val="20"/>
          <w:szCs w:val="20"/>
        </w:rPr>
        <w:t>Table S</w:t>
      </w:r>
      <w:r w:rsidR="00753883" w:rsidRPr="00FD1C6A">
        <w:rPr>
          <w:rFonts w:ascii="Arial" w:hAnsi="Arial" w:cs="Arial"/>
          <w:b/>
          <w:bCs/>
          <w:sz w:val="20"/>
          <w:szCs w:val="20"/>
        </w:rPr>
        <w:t>1</w:t>
      </w:r>
      <w:r w:rsidRPr="00FD1C6A">
        <w:rPr>
          <w:rFonts w:ascii="Arial" w:hAnsi="Arial" w:cs="Arial"/>
          <w:b/>
          <w:bCs/>
          <w:sz w:val="20"/>
          <w:szCs w:val="20"/>
        </w:rPr>
        <w:t xml:space="preserve">. MR analysis results of </w:t>
      </w:r>
      <w:r w:rsidR="005D78C0" w:rsidRPr="00FD1C6A">
        <w:rPr>
          <w:rFonts w:ascii="Arial" w:hAnsi="Arial" w:cs="Arial"/>
          <w:b/>
          <w:bCs/>
          <w:sz w:val="20"/>
          <w:szCs w:val="20"/>
        </w:rPr>
        <w:t xml:space="preserve">five </w:t>
      </w:r>
      <w:r w:rsidRPr="00FD1C6A">
        <w:rPr>
          <w:rFonts w:ascii="Arial" w:hAnsi="Arial" w:cs="Arial"/>
          <w:b/>
          <w:bCs/>
          <w:sz w:val="20"/>
          <w:szCs w:val="20"/>
        </w:rPr>
        <w:t xml:space="preserve">mental disorders and </w:t>
      </w:r>
      <w:r w:rsidR="005D78C0" w:rsidRPr="00FD1C6A">
        <w:rPr>
          <w:rFonts w:ascii="Arial" w:hAnsi="Arial" w:cs="Arial"/>
          <w:b/>
          <w:bCs/>
          <w:sz w:val="20"/>
          <w:szCs w:val="20"/>
        </w:rPr>
        <w:t>female infertility</w:t>
      </w:r>
      <w:r w:rsidRPr="00FD1C6A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a8"/>
        <w:tblW w:w="92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2249"/>
        <w:gridCol w:w="861"/>
        <w:gridCol w:w="1076"/>
        <w:gridCol w:w="1076"/>
        <w:gridCol w:w="1076"/>
        <w:gridCol w:w="1531"/>
      </w:tblGrid>
      <w:tr w:rsidR="00503AE7" w:rsidRPr="00FD1C6A" w14:paraId="0B621FF0" w14:textId="77777777" w:rsidTr="00D563A5">
        <w:trPr>
          <w:trHeight w:val="648"/>
        </w:trPr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D65CDE" w14:textId="77777777" w:rsidR="00503AE7" w:rsidRPr="00FD1C6A" w:rsidRDefault="00503AE7" w:rsidP="00AF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224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A070D6" w14:textId="77777777" w:rsidR="00503AE7" w:rsidRPr="00FD1C6A" w:rsidRDefault="00503AE7" w:rsidP="00AF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159C8D" w14:textId="43F05D83" w:rsidR="00503AE7" w:rsidRPr="00FD1C6A" w:rsidRDefault="00AF1E5A" w:rsidP="00AF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nSNP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23D31F" w14:textId="510EA772" w:rsidR="00503AE7" w:rsidRPr="00FD1C6A" w:rsidRDefault="00D815B2" w:rsidP="00AF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671684" w14:textId="11610AF3" w:rsidR="00503AE7" w:rsidRPr="00FD1C6A" w:rsidRDefault="00D815B2" w:rsidP="00AF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D7A004" w14:textId="75F2F420" w:rsidR="00503AE7" w:rsidRPr="00FD1C6A" w:rsidRDefault="00AF1E5A" w:rsidP="00AF0645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22A008" w14:textId="77777777" w:rsidR="00503AE7" w:rsidRPr="00FD1C6A" w:rsidRDefault="00503AE7" w:rsidP="00AF06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503AE7" w:rsidRPr="00FD1C6A" w14:paraId="164300A5" w14:textId="77777777" w:rsidTr="00D563A5">
        <w:trPr>
          <w:trHeight w:val="317"/>
        </w:trPr>
        <w:tc>
          <w:tcPr>
            <w:tcW w:w="1332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4E6FE32C" w14:textId="6E8E5CD0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xiety</w:t>
            </w:r>
            <w:r w:rsidR="005D3E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5D3ECA"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disorder</w:t>
            </w:r>
          </w:p>
        </w:tc>
        <w:tc>
          <w:tcPr>
            <w:tcW w:w="2249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6380C0A8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61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5D6BD388" w14:textId="5B7BB045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9EF4D5" w14:textId="017C5D6A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08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9233C7C" w14:textId="0F267090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0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7D44839" w14:textId="63198136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720 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shd w:val="clear" w:color="auto" w:fill="E7E6E6" w:themeFill="background2"/>
            <w:vAlign w:val="center"/>
          </w:tcPr>
          <w:p w14:paraId="55E3911E" w14:textId="7B6DAF61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2(0.898, 1.095)</w:t>
            </w:r>
          </w:p>
        </w:tc>
      </w:tr>
      <w:tr w:rsidR="00503AE7" w:rsidRPr="00FD1C6A" w14:paraId="73BD09A1" w14:textId="77777777" w:rsidTr="00D563A5">
        <w:trPr>
          <w:trHeight w:val="309"/>
        </w:trPr>
        <w:tc>
          <w:tcPr>
            <w:tcW w:w="1332" w:type="dxa"/>
            <w:vMerge/>
            <w:shd w:val="clear" w:color="auto" w:fill="E7E6E6" w:themeFill="background2"/>
            <w:vAlign w:val="center"/>
          </w:tcPr>
          <w:p w14:paraId="237C7E21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E7E6E6" w:themeFill="background2"/>
            <w:vAlign w:val="center"/>
          </w:tcPr>
          <w:p w14:paraId="5879B281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61" w:type="dxa"/>
            <w:vMerge/>
            <w:shd w:val="clear" w:color="auto" w:fill="E7E6E6" w:themeFill="background2"/>
            <w:vAlign w:val="center"/>
          </w:tcPr>
          <w:p w14:paraId="4FC1D3E8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EB4B57" w14:textId="744F5BCC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018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2B61D33" w14:textId="3C1C8E28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4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F8B0A24" w14:textId="7539B035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402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410CE09" w14:textId="7CF161CD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8(0.951, 1.047)</w:t>
            </w:r>
          </w:p>
        </w:tc>
      </w:tr>
      <w:tr w:rsidR="00503AE7" w:rsidRPr="00FD1C6A" w14:paraId="2A1AB71A" w14:textId="77777777" w:rsidTr="00D563A5">
        <w:trPr>
          <w:trHeight w:val="317"/>
        </w:trPr>
        <w:tc>
          <w:tcPr>
            <w:tcW w:w="1332" w:type="dxa"/>
            <w:vMerge/>
            <w:shd w:val="clear" w:color="auto" w:fill="E7E6E6" w:themeFill="background2"/>
            <w:vAlign w:val="center"/>
          </w:tcPr>
          <w:p w14:paraId="362767F0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E7E6E6" w:themeFill="background2"/>
            <w:vAlign w:val="center"/>
          </w:tcPr>
          <w:p w14:paraId="31295A70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861" w:type="dxa"/>
            <w:vMerge/>
            <w:shd w:val="clear" w:color="auto" w:fill="E7E6E6" w:themeFill="background2"/>
            <w:vAlign w:val="center"/>
          </w:tcPr>
          <w:p w14:paraId="1A7F5009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12E187A" w14:textId="7E9B7898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6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6DC46F" w14:textId="7F4998CD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8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158E13" w14:textId="25618E49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724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BF827C6" w14:textId="219800E9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16(0.981, 1.054)</w:t>
            </w:r>
          </w:p>
        </w:tc>
      </w:tr>
      <w:tr w:rsidR="00503AE7" w:rsidRPr="00FD1C6A" w14:paraId="4ECFBCAD" w14:textId="77777777" w:rsidTr="00D563A5">
        <w:trPr>
          <w:trHeight w:val="309"/>
        </w:trPr>
        <w:tc>
          <w:tcPr>
            <w:tcW w:w="1332" w:type="dxa"/>
            <w:vMerge/>
            <w:shd w:val="clear" w:color="auto" w:fill="E7E6E6" w:themeFill="background2"/>
            <w:vAlign w:val="center"/>
          </w:tcPr>
          <w:p w14:paraId="5DEF2C59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E7E6E6" w:themeFill="background2"/>
            <w:vAlign w:val="center"/>
          </w:tcPr>
          <w:p w14:paraId="7EFF4586" w14:textId="25C0F304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61" w:type="dxa"/>
            <w:vMerge/>
            <w:shd w:val="clear" w:color="auto" w:fill="E7E6E6" w:themeFill="background2"/>
            <w:vAlign w:val="center"/>
          </w:tcPr>
          <w:p w14:paraId="221B2150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D9C8D1" w14:textId="4694DB5E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15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F9A9BC" w14:textId="2B2F48A0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4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F1406E" w14:textId="72E4D5AC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680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441791A" w14:textId="24ED7FA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85(0.921, 1.054)</w:t>
            </w:r>
          </w:p>
        </w:tc>
      </w:tr>
      <w:tr w:rsidR="00503AE7" w:rsidRPr="00FD1C6A" w14:paraId="6A39C9F8" w14:textId="77777777" w:rsidTr="00D563A5">
        <w:trPr>
          <w:trHeight w:val="317"/>
        </w:trPr>
        <w:tc>
          <w:tcPr>
            <w:tcW w:w="1332" w:type="dxa"/>
            <w:vMerge/>
            <w:shd w:val="clear" w:color="auto" w:fill="E7E6E6" w:themeFill="background2"/>
            <w:vAlign w:val="center"/>
          </w:tcPr>
          <w:p w14:paraId="128617B6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E7E6E6" w:themeFill="background2"/>
            <w:vAlign w:val="center"/>
          </w:tcPr>
          <w:p w14:paraId="1AA2DFBD" w14:textId="7918DBF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61" w:type="dxa"/>
            <w:vMerge/>
            <w:shd w:val="clear" w:color="auto" w:fill="E7E6E6" w:themeFill="background2"/>
            <w:vAlign w:val="center"/>
          </w:tcPr>
          <w:p w14:paraId="756E169F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66BE1C" w14:textId="4B11C22C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08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9804D3" w14:textId="1CEC0952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32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FDE587" w14:textId="5B06CCF8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099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85B1B79" w14:textId="2905F5F3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2(0.931, 1.057)</w:t>
            </w:r>
          </w:p>
        </w:tc>
      </w:tr>
      <w:tr w:rsidR="00503AE7" w:rsidRPr="00FD1C6A" w14:paraId="5677F3F6" w14:textId="77777777" w:rsidTr="00D563A5">
        <w:trPr>
          <w:trHeight w:val="317"/>
        </w:trPr>
        <w:tc>
          <w:tcPr>
            <w:tcW w:w="1332" w:type="dxa"/>
            <w:vMerge w:val="restart"/>
            <w:shd w:val="clear" w:color="auto" w:fill="auto"/>
            <w:vAlign w:val="center"/>
          </w:tcPr>
          <w:p w14:paraId="46062734" w14:textId="12839A31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road depression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219A1F5B" w14:textId="79187491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30B1B243" w14:textId="5A7582AF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1083C4" w14:textId="452011AB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9365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09BBE5D" w14:textId="509C9460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854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1E2A630" w14:textId="4DF88BDC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219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F0E6651" w14:textId="2941FCD8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92(0.010, 14.842)</w:t>
            </w:r>
          </w:p>
        </w:tc>
      </w:tr>
      <w:tr w:rsidR="00503AE7" w:rsidRPr="00FD1C6A" w14:paraId="3052CD07" w14:textId="77777777" w:rsidTr="00D563A5">
        <w:trPr>
          <w:trHeight w:val="309"/>
        </w:trPr>
        <w:tc>
          <w:tcPr>
            <w:tcW w:w="1332" w:type="dxa"/>
            <w:vMerge/>
            <w:shd w:val="clear" w:color="auto" w:fill="auto"/>
            <w:vAlign w:val="center"/>
          </w:tcPr>
          <w:p w14:paraId="52D70998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46A924DE" w14:textId="6642A5A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61F83974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0AC10B0F" w14:textId="35C101AF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707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D1F1DA" w14:textId="32BE4E5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073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33802E6" w14:textId="54441B91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002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6D40F11" w14:textId="4E8BD512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449(0.362, 5.795)</w:t>
            </w:r>
          </w:p>
        </w:tc>
      </w:tr>
      <w:tr w:rsidR="00503AE7" w:rsidRPr="00FD1C6A" w14:paraId="7CD0BD5D" w14:textId="77777777" w:rsidTr="00D563A5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739054D0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7FF0784F" w14:textId="1334DBCD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47445BCC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24827DA6" w14:textId="3246ABA4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08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1B094B" w14:textId="3C65E72C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335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14060BB" w14:textId="50FDC573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543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DCBC1A6" w14:textId="147CF26B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37(0.646, 5.227)</w:t>
            </w:r>
          </w:p>
        </w:tc>
      </w:tr>
      <w:tr w:rsidR="00503AE7" w:rsidRPr="00FD1C6A" w14:paraId="5C520067" w14:textId="77777777" w:rsidTr="00D563A5">
        <w:trPr>
          <w:trHeight w:val="309"/>
        </w:trPr>
        <w:tc>
          <w:tcPr>
            <w:tcW w:w="1332" w:type="dxa"/>
            <w:vMerge/>
            <w:shd w:val="clear" w:color="auto" w:fill="auto"/>
            <w:vAlign w:val="center"/>
          </w:tcPr>
          <w:p w14:paraId="6EFDA499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0F4F5164" w14:textId="07061EEE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70F2239F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144D70BE" w14:textId="59BB433E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130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EAE4BD" w14:textId="6BF9BC18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785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3561DF2" w14:textId="4FAE27E1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312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9C7AD58" w14:textId="1C2ACB04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511(0.150, 15.224)</w:t>
            </w:r>
          </w:p>
        </w:tc>
      </w:tr>
      <w:tr w:rsidR="00503AE7" w:rsidRPr="00FD1C6A" w14:paraId="260E7B8A" w14:textId="77777777" w:rsidTr="00D563A5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50E65DC9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585521BC" w14:textId="10DADE83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54FC1172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65362EAF" w14:textId="20E1A284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275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AA9DB78" w14:textId="0F3E287C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.1288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1557A04" w14:textId="4F3B4290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871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736A2C1" w14:textId="11F3A494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873(0.205, 17.117)</w:t>
            </w:r>
          </w:p>
        </w:tc>
      </w:tr>
      <w:tr w:rsidR="00503AE7" w:rsidRPr="00FD1C6A" w14:paraId="09711FC5" w14:textId="77777777" w:rsidTr="00D563A5">
        <w:trPr>
          <w:trHeight w:val="317"/>
        </w:trPr>
        <w:tc>
          <w:tcPr>
            <w:tcW w:w="1332" w:type="dxa"/>
            <w:vMerge w:val="restart"/>
            <w:shd w:val="clear" w:color="auto" w:fill="E7E6E6" w:themeFill="background2"/>
            <w:vAlign w:val="center"/>
          </w:tcPr>
          <w:p w14:paraId="14A6242B" w14:textId="4B5A66BF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D</w:t>
            </w:r>
            <w:r w:rsidR="00D563A5"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PGC)</w:t>
            </w:r>
          </w:p>
        </w:tc>
        <w:tc>
          <w:tcPr>
            <w:tcW w:w="2249" w:type="dxa"/>
            <w:shd w:val="clear" w:color="auto" w:fill="E7E6E6" w:themeFill="background2"/>
            <w:vAlign w:val="center"/>
          </w:tcPr>
          <w:p w14:paraId="04A8B8D3" w14:textId="52415685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61" w:type="dxa"/>
            <w:vMerge w:val="restart"/>
            <w:shd w:val="clear" w:color="auto" w:fill="E7E6E6" w:themeFill="background2"/>
            <w:vAlign w:val="center"/>
          </w:tcPr>
          <w:p w14:paraId="57C73391" w14:textId="664FDE15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1012355E" w14:textId="3E95AF12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07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25961C02" w14:textId="7206C32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063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0ABD4FCC" w14:textId="3EDC662C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8132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BAAFB23" w14:textId="24002AB6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28(0.418, 3.043)</w:t>
            </w:r>
          </w:p>
        </w:tc>
      </w:tr>
      <w:tr w:rsidR="00503AE7" w:rsidRPr="00FD1C6A" w14:paraId="079B7493" w14:textId="77777777" w:rsidTr="00D563A5">
        <w:trPr>
          <w:trHeight w:val="309"/>
        </w:trPr>
        <w:tc>
          <w:tcPr>
            <w:tcW w:w="1332" w:type="dxa"/>
            <w:vMerge/>
            <w:shd w:val="clear" w:color="auto" w:fill="E7E6E6" w:themeFill="background2"/>
            <w:vAlign w:val="center"/>
          </w:tcPr>
          <w:p w14:paraId="53DC88EE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E7E6E6" w:themeFill="background2"/>
            <w:vAlign w:val="center"/>
          </w:tcPr>
          <w:p w14:paraId="500A35B4" w14:textId="1383C973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61" w:type="dxa"/>
            <w:vMerge/>
            <w:shd w:val="clear" w:color="auto" w:fill="E7E6E6" w:themeFill="background2"/>
            <w:vAlign w:val="center"/>
          </w:tcPr>
          <w:p w14:paraId="32BB22B1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502EB425" w14:textId="01CF62A5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697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2AC1D319" w14:textId="2BD1FCE2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201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68CC2FE2" w14:textId="59BD1299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48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C55EE14" w14:textId="251A75D8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10(1.035, 1.657)</w:t>
            </w:r>
          </w:p>
        </w:tc>
      </w:tr>
      <w:tr w:rsidR="00503AE7" w:rsidRPr="00FD1C6A" w14:paraId="7129A08A" w14:textId="77777777" w:rsidTr="00D563A5">
        <w:trPr>
          <w:trHeight w:val="317"/>
        </w:trPr>
        <w:tc>
          <w:tcPr>
            <w:tcW w:w="1332" w:type="dxa"/>
            <w:vMerge/>
            <w:shd w:val="clear" w:color="auto" w:fill="E7E6E6" w:themeFill="background2"/>
            <w:vAlign w:val="center"/>
          </w:tcPr>
          <w:p w14:paraId="71D3CFE4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E7E6E6" w:themeFill="background2"/>
            <w:vAlign w:val="center"/>
          </w:tcPr>
          <w:p w14:paraId="2896EE8E" w14:textId="02291FE4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861" w:type="dxa"/>
            <w:vMerge/>
            <w:shd w:val="clear" w:color="auto" w:fill="E7E6E6" w:themeFill="background2"/>
            <w:vAlign w:val="center"/>
          </w:tcPr>
          <w:p w14:paraId="414A752F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607E5D5F" w14:textId="409E5B38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337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6AD0E26C" w14:textId="21C369EC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77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6A8B2C10" w14:textId="404D95E3" w:rsidR="00503AE7" w:rsidRPr="00FD1C6A" w:rsidRDefault="00503AE7" w:rsidP="00503AE7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0.0001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8265220" w14:textId="22A1640B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96(1.176, 1.658)</w:t>
            </w:r>
          </w:p>
        </w:tc>
      </w:tr>
      <w:tr w:rsidR="00503AE7" w:rsidRPr="00FD1C6A" w14:paraId="270F0DB3" w14:textId="77777777" w:rsidTr="00D563A5">
        <w:trPr>
          <w:trHeight w:val="309"/>
        </w:trPr>
        <w:tc>
          <w:tcPr>
            <w:tcW w:w="1332" w:type="dxa"/>
            <w:vMerge/>
            <w:shd w:val="clear" w:color="auto" w:fill="E7E6E6" w:themeFill="background2"/>
            <w:vAlign w:val="center"/>
          </w:tcPr>
          <w:p w14:paraId="6500C557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E7E6E6" w:themeFill="background2"/>
            <w:vAlign w:val="center"/>
          </w:tcPr>
          <w:p w14:paraId="2AF74964" w14:textId="6E8AB951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61" w:type="dxa"/>
            <w:vMerge/>
            <w:shd w:val="clear" w:color="auto" w:fill="E7E6E6" w:themeFill="background2"/>
            <w:vAlign w:val="center"/>
          </w:tcPr>
          <w:p w14:paraId="6BC744D6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56A8B8D5" w14:textId="5EB9281C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657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21C79D38" w14:textId="653662FF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731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01E73F05" w14:textId="50AB0141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483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F6955D8" w14:textId="04B4FC86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80(0.691, 2.016)</w:t>
            </w:r>
          </w:p>
        </w:tc>
      </w:tr>
      <w:tr w:rsidR="00503AE7" w:rsidRPr="00FD1C6A" w14:paraId="4FC2C863" w14:textId="77777777" w:rsidTr="00D563A5">
        <w:trPr>
          <w:trHeight w:val="317"/>
        </w:trPr>
        <w:tc>
          <w:tcPr>
            <w:tcW w:w="1332" w:type="dxa"/>
            <w:vMerge/>
            <w:shd w:val="clear" w:color="auto" w:fill="E7E6E6" w:themeFill="background2"/>
            <w:vAlign w:val="center"/>
          </w:tcPr>
          <w:p w14:paraId="078D486C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E7E6E6" w:themeFill="background2"/>
            <w:vAlign w:val="center"/>
          </w:tcPr>
          <w:p w14:paraId="3497DF26" w14:textId="6752B45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61" w:type="dxa"/>
            <w:vMerge/>
            <w:shd w:val="clear" w:color="auto" w:fill="E7E6E6" w:themeFill="background2"/>
            <w:vAlign w:val="center"/>
          </w:tcPr>
          <w:p w14:paraId="41588940" w14:textId="77777777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7C962AEC" w14:textId="2008EB79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873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27F9954C" w14:textId="1C40030C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448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2CE15E4D" w14:textId="4722BA9E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498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CEB73B5" w14:textId="26EB5E8D" w:rsidR="00503AE7" w:rsidRPr="00FD1C6A" w:rsidRDefault="00503AE7" w:rsidP="00503AE7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06(0.746, 1.949)</w:t>
            </w:r>
          </w:p>
        </w:tc>
      </w:tr>
      <w:tr w:rsidR="00A135E1" w:rsidRPr="00FD1C6A" w14:paraId="2886875A" w14:textId="77777777" w:rsidTr="00D563A5">
        <w:trPr>
          <w:trHeight w:val="317"/>
        </w:trPr>
        <w:tc>
          <w:tcPr>
            <w:tcW w:w="1332" w:type="dxa"/>
            <w:vMerge w:val="restart"/>
            <w:shd w:val="clear" w:color="auto" w:fill="auto"/>
            <w:vAlign w:val="center"/>
          </w:tcPr>
          <w:p w14:paraId="0102E6E4" w14:textId="52FD894F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D (ieu-b-102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6760713F" w14:textId="1AAF08DA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79E57578" w14:textId="62C03428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2D8845C" w14:textId="293B059A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-0.3628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75AC2B7" w14:textId="785FC2D8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403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FECEC13" w14:textId="2A7D8A8B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6702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F299002" w14:textId="5E6BA9EB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>0.696(0.134 - 3.612)</w:t>
            </w:r>
          </w:p>
        </w:tc>
      </w:tr>
      <w:tr w:rsidR="00A135E1" w:rsidRPr="00FD1C6A" w14:paraId="42676D41" w14:textId="77777777" w:rsidTr="00D563A5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4C034D74" w14:textId="77777777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35BF391A" w14:textId="47F35B47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03FE6BBF" w14:textId="77777777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527834EF" w14:textId="746A09C5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4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9397A7" w14:textId="2DF9337E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2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12DD1EA" w14:textId="4A8F8049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167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5DAB53B" w14:textId="636278FB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>1.439(1.068 - 1.939)</w:t>
            </w:r>
          </w:p>
        </w:tc>
      </w:tr>
      <w:tr w:rsidR="00A135E1" w:rsidRPr="00FD1C6A" w14:paraId="2D35376F" w14:textId="77777777" w:rsidTr="00D563A5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14D72D3C" w14:textId="77777777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1DEF0960" w14:textId="5E018297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764772A7" w14:textId="77777777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2E065526" w14:textId="78704B5F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450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3FD5C9C" w14:textId="6D115B1F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12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9D6A349" w14:textId="61D5E49A" w:rsidR="00A135E1" w:rsidRPr="00FD1C6A" w:rsidRDefault="00A135E1" w:rsidP="00A135E1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0.0019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A4326D2" w14:textId="53C82281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>1.412(</w:t>
            </w:r>
            <w:bookmarkStart w:id="0" w:name="_Hlk176698245"/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>1.136 - 1.756</w:t>
            </w:r>
            <w:bookmarkEnd w:id="0"/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A135E1" w:rsidRPr="00FD1C6A" w14:paraId="72E3FC4D" w14:textId="77777777" w:rsidTr="00A135E1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6D9C5B70" w14:textId="77777777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bottom w:val="nil"/>
            </w:tcBorders>
            <w:shd w:val="clear" w:color="auto" w:fill="auto"/>
            <w:vAlign w:val="center"/>
          </w:tcPr>
          <w:p w14:paraId="226CC7C8" w14:textId="7AFBC5DA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6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239134E" w14:textId="77777777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vAlign w:val="center"/>
          </w:tcPr>
          <w:p w14:paraId="22A67466" w14:textId="238D237A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88 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vAlign w:val="center"/>
          </w:tcPr>
          <w:p w14:paraId="66CC3775" w14:textId="4B38CC8B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445 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vAlign w:val="center"/>
          </w:tcPr>
          <w:p w14:paraId="43786B81" w14:textId="2A917D91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793 </w:t>
            </w:r>
          </w:p>
        </w:tc>
        <w:tc>
          <w:tcPr>
            <w:tcW w:w="1531" w:type="dxa"/>
            <w:tcBorders>
              <w:bottom w:val="nil"/>
            </w:tcBorders>
            <w:shd w:val="clear" w:color="auto" w:fill="auto"/>
            <w:vAlign w:val="center"/>
          </w:tcPr>
          <w:p w14:paraId="7DC11232" w14:textId="3FE0893A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>1.362(0.693 - 2.675)</w:t>
            </w:r>
          </w:p>
        </w:tc>
      </w:tr>
      <w:tr w:rsidR="00A135E1" w:rsidRPr="00FD1C6A" w14:paraId="2220D343" w14:textId="77777777" w:rsidTr="00BD76FF">
        <w:trPr>
          <w:trHeight w:val="317"/>
        </w:trPr>
        <w:tc>
          <w:tcPr>
            <w:tcW w:w="133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F5304CB" w14:textId="77777777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BAC1A" w14:textId="27E224B9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61871" w14:textId="77777777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48D55" w14:textId="30CAC706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05 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EA708" w14:textId="749CA848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88 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ABDBE" w14:textId="085E7535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8087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DF019" w14:textId="23FD5229" w:rsidR="00A135E1" w:rsidRPr="00FD1C6A" w:rsidRDefault="00A135E1" w:rsidP="00A135E1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0"/>
                <w:szCs w:val="20"/>
              </w:rPr>
              <w:t>1.084(0.569 - 2.065)</w:t>
            </w:r>
          </w:p>
        </w:tc>
      </w:tr>
      <w:tr w:rsidR="00D563A5" w:rsidRPr="00FD1C6A" w14:paraId="5F78707D" w14:textId="77777777" w:rsidTr="00BD76FF">
        <w:trPr>
          <w:trHeight w:val="317"/>
        </w:trPr>
        <w:tc>
          <w:tcPr>
            <w:tcW w:w="1332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8E4B70" w14:textId="5A21D5FE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Bipolar </w:t>
            </w: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disorder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FBA53BB" w14:textId="0581920F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MR Egger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2B1109" w14:textId="40E495EB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3979E3" w14:textId="6AB968E9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6760 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505B75B" w14:textId="5C9AECCA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759 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57F940" w14:textId="0B557E94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285 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01C1E5" w14:textId="28B572F2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09(0.200, </w:t>
            </w: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1.293)</w:t>
            </w:r>
          </w:p>
        </w:tc>
      </w:tr>
      <w:tr w:rsidR="00D563A5" w:rsidRPr="00FD1C6A" w14:paraId="58F956F9" w14:textId="77777777" w:rsidTr="00BD76FF">
        <w:trPr>
          <w:trHeight w:val="309"/>
        </w:trPr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A8066D2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A47B24" w14:textId="2040D5C3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61" w:type="dxa"/>
            <w:vMerge/>
            <w:tcBorders>
              <w:top w:val="nil"/>
            </w:tcBorders>
            <w:shd w:val="clear" w:color="auto" w:fill="E7E6E6" w:themeFill="background2"/>
            <w:vAlign w:val="center"/>
          </w:tcPr>
          <w:p w14:paraId="3A14F0B1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50627D42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457 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D6C2756" w14:textId="6760A482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03 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92E10B1" w14:textId="283D7F5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487 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7433948" w14:textId="3B74DC63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5(0.785, 1.163)</w:t>
            </w:r>
          </w:p>
        </w:tc>
      </w:tr>
      <w:tr w:rsidR="00D563A5" w:rsidRPr="00FD1C6A" w14:paraId="373270DD" w14:textId="77777777" w:rsidTr="00D563A5">
        <w:trPr>
          <w:trHeight w:val="317"/>
        </w:trPr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8A63CC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B3BB41" w14:textId="6C11C89A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861" w:type="dxa"/>
            <w:vMerge/>
            <w:shd w:val="clear" w:color="auto" w:fill="E7E6E6" w:themeFill="background2"/>
            <w:vAlign w:val="center"/>
          </w:tcPr>
          <w:p w14:paraId="6B2398A8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4FA46263" w14:textId="0AC4A648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1103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705F4575" w14:textId="6CBCB12F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814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11F87D03" w14:textId="27401FDA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758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4E097F6" w14:textId="2883A978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96(0.763, 1.051)</w:t>
            </w:r>
          </w:p>
        </w:tc>
      </w:tr>
      <w:tr w:rsidR="00D563A5" w:rsidRPr="00FD1C6A" w14:paraId="58FA03E7" w14:textId="77777777" w:rsidTr="00D563A5">
        <w:trPr>
          <w:trHeight w:val="309"/>
        </w:trPr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520A67A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E6B1468" w14:textId="7F646A1D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61" w:type="dxa"/>
            <w:vMerge/>
            <w:tcBorders>
              <w:bottom w:val="nil"/>
            </w:tcBorders>
            <w:shd w:val="clear" w:color="auto" w:fill="E7E6E6" w:themeFill="background2"/>
            <w:vAlign w:val="center"/>
          </w:tcPr>
          <w:p w14:paraId="5CFA9FD6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5D2CE94" w14:textId="02AE142F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084 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34BC494" w14:textId="68A0A7AA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41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1CC1402E" w14:textId="078D0EAF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589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CC7D318" w14:textId="1ED21703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8(0.745, 1.364)</w:t>
            </w:r>
          </w:p>
        </w:tc>
      </w:tr>
      <w:tr w:rsidR="00D563A5" w:rsidRPr="00FD1C6A" w14:paraId="3431105B" w14:textId="77777777" w:rsidTr="00D563A5">
        <w:trPr>
          <w:trHeight w:val="317"/>
        </w:trPr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749A00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BDE8CC" w14:textId="3FCDAB5C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9893CE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A6B1A6E" w14:textId="407CF228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0009 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E1E193" w14:textId="2B2C4F2B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481 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4997A8A8" w14:textId="5A295481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9954 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A2E1038" w14:textId="5D845AEB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99(0.747, 1.336)</w:t>
            </w:r>
          </w:p>
        </w:tc>
      </w:tr>
      <w:tr w:rsidR="00D563A5" w:rsidRPr="00FD1C6A" w14:paraId="023C0D82" w14:textId="77777777" w:rsidTr="00D563A5">
        <w:trPr>
          <w:trHeight w:val="317"/>
        </w:trPr>
        <w:tc>
          <w:tcPr>
            <w:tcW w:w="133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94D4EFF" w14:textId="3868817E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omnia</w:t>
            </w:r>
          </w:p>
        </w:tc>
        <w:tc>
          <w:tcPr>
            <w:tcW w:w="2249" w:type="dxa"/>
            <w:tcBorders>
              <w:top w:val="nil"/>
            </w:tcBorders>
            <w:shd w:val="clear" w:color="auto" w:fill="auto"/>
            <w:vAlign w:val="center"/>
          </w:tcPr>
          <w:p w14:paraId="72995065" w14:textId="68A02211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E31C4" w14:textId="71F1C243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vAlign w:val="center"/>
          </w:tcPr>
          <w:p w14:paraId="7BB82ECD" w14:textId="76F2FB50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3071 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vAlign w:val="center"/>
          </w:tcPr>
          <w:p w14:paraId="63E85F63" w14:textId="32F1FF5B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102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A04EFA" w14:textId="48EB5539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187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502A9E1" w14:textId="55A38D42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36(0.222, 2.432)</w:t>
            </w:r>
          </w:p>
        </w:tc>
      </w:tr>
      <w:tr w:rsidR="00D563A5" w:rsidRPr="00FD1C6A" w14:paraId="28946D12" w14:textId="77777777" w:rsidTr="00D563A5">
        <w:trPr>
          <w:trHeight w:val="309"/>
        </w:trPr>
        <w:tc>
          <w:tcPr>
            <w:tcW w:w="1332" w:type="dxa"/>
            <w:vMerge/>
            <w:shd w:val="clear" w:color="auto" w:fill="auto"/>
            <w:vAlign w:val="center"/>
          </w:tcPr>
          <w:p w14:paraId="54DEF5F0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45770B6E" w14:textId="38FAD36D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auto"/>
          </w:tcPr>
          <w:p w14:paraId="02FE60F1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73D9B931" w14:textId="08823AD2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019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2A27D20" w14:textId="201F8B98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429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EA6E375" w14:textId="7697A4A5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560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370C723" w14:textId="0546DBD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7(0.417, 1.600)</w:t>
            </w:r>
          </w:p>
        </w:tc>
      </w:tr>
      <w:tr w:rsidR="00D563A5" w:rsidRPr="00FD1C6A" w14:paraId="6635F7BE" w14:textId="77777777" w:rsidTr="00D563A5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61291FD5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67BFE71F" w14:textId="49C5175F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128F7E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0B17AF97" w14:textId="7FBD2538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08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6B7ED07" w14:textId="2716EA44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226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0CEFB8" w14:textId="0A835E4F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273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0555F4F" w14:textId="7C7F90A1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14(0.720, 1.724)</w:t>
            </w:r>
          </w:p>
        </w:tc>
      </w:tr>
      <w:tr w:rsidR="00D563A5" w:rsidRPr="00FD1C6A" w14:paraId="5858745F" w14:textId="77777777" w:rsidTr="00D563A5">
        <w:trPr>
          <w:trHeight w:val="309"/>
        </w:trPr>
        <w:tc>
          <w:tcPr>
            <w:tcW w:w="1332" w:type="dxa"/>
            <w:vMerge/>
            <w:shd w:val="clear" w:color="auto" w:fill="auto"/>
            <w:vAlign w:val="center"/>
          </w:tcPr>
          <w:p w14:paraId="3F6E2E02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5A83F2A8" w14:textId="3D01A465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auto"/>
          </w:tcPr>
          <w:p w14:paraId="1300FAEA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27A6A6D2" w14:textId="76AB640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561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F5A8887" w14:textId="5288FE23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919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F346C67" w14:textId="1687BAA9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684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692F5839" w14:textId="55A2E1A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74(0.243, 2.469)</w:t>
            </w:r>
          </w:p>
        </w:tc>
      </w:tr>
      <w:tr w:rsidR="00D563A5" w:rsidRPr="00FD1C6A" w14:paraId="26E4C145" w14:textId="77777777" w:rsidTr="00D563A5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54754F68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08640AD1" w14:textId="10852BF3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61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0FFB857" w14:textId="77777777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6D4F8EDC" w14:textId="4B298DA0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-0.2054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028830A" w14:textId="55C20D31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784 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D37D20D" w14:textId="3C322D33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6708 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1821822" w14:textId="75A918CC" w:rsidR="00D563A5" w:rsidRPr="00FD1C6A" w:rsidRDefault="00D563A5" w:rsidP="00D563A5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4(0.319, 2.080)</w:t>
            </w:r>
          </w:p>
        </w:tc>
      </w:tr>
    </w:tbl>
    <w:p w14:paraId="1943A07F" w14:textId="77777777" w:rsidR="00AE65C7" w:rsidRPr="00EB1021" w:rsidRDefault="00AE65C7" w:rsidP="00AE65C7">
      <w:pPr>
        <w:widowControl/>
        <w:jc w:val="left"/>
        <w:rPr>
          <w:rFonts w:ascii="Arial" w:hAnsi="Arial" w:cs="Arial"/>
          <w:sz w:val="20"/>
          <w:szCs w:val="20"/>
        </w:rPr>
      </w:pPr>
      <w:bookmarkStart w:id="1" w:name="_Hlk121411517"/>
      <w:r w:rsidRPr="00EB1021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MDD, </w:t>
      </w:r>
      <w:r w:rsidRPr="00EB1021">
        <w:rPr>
          <w:rFonts w:ascii="Arial" w:hAnsi="Arial" w:cs="Arial"/>
          <w:sz w:val="20"/>
          <w:szCs w:val="20"/>
        </w:rPr>
        <w:t>major depressive disorder</w:t>
      </w:r>
      <w:r w:rsidRPr="00EB1021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; </w:t>
      </w:r>
      <w:bookmarkStart w:id="2" w:name="_Hlk176708729"/>
      <w:r w:rsidRPr="00EB1021">
        <w:rPr>
          <w:rFonts w:ascii="Arial" w:eastAsia="等线" w:hAnsi="Arial" w:cs="Arial"/>
          <w:color w:val="000000"/>
          <w:kern w:val="0"/>
          <w:sz w:val="20"/>
          <w:szCs w:val="20"/>
        </w:rPr>
        <w:t>P</w:t>
      </w:r>
      <w:r w:rsidRPr="00EB1021">
        <w:rPr>
          <w:rFonts w:ascii="Arial" w:hAnsi="Arial" w:cs="Arial"/>
          <w:sz w:val="20"/>
          <w:szCs w:val="20"/>
        </w:rPr>
        <w:t>GC, Psychiatric Genomics Consortium</w:t>
      </w:r>
      <w:r>
        <w:rPr>
          <w:rFonts w:ascii="Arial" w:hAnsi="Arial" w:cs="Arial"/>
          <w:sz w:val="20"/>
          <w:szCs w:val="20"/>
        </w:rPr>
        <w:t xml:space="preserve">, IEU, </w:t>
      </w:r>
      <w:r w:rsidRPr="00E84073">
        <w:rPr>
          <w:rFonts w:ascii="Arial" w:hAnsi="Arial" w:cs="Arial"/>
          <w:sz w:val="20"/>
          <w:szCs w:val="20"/>
        </w:rPr>
        <w:t>Integrative Epidemiology Unit.</w:t>
      </w:r>
    </w:p>
    <w:bookmarkEnd w:id="2"/>
    <w:p w14:paraId="5857EF14" w14:textId="6244863C" w:rsidR="00503AE7" w:rsidRPr="00FD1C6A" w:rsidRDefault="00503AE7" w:rsidP="00503AE7">
      <w:pPr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FD1C6A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The bold </w:t>
      </w:r>
      <w:r w:rsidR="00623159" w:rsidRPr="00FD1C6A">
        <w:rPr>
          <w:rFonts w:ascii="Arial" w:eastAsia="等线" w:hAnsi="Arial" w:cs="Arial"/>
          <w:i/>
          <w:iCs/>
          <w:color w:val="000000"/>
          <w:kern w:val="0"/>
          <w:sz w:val="20"/>
          <w:szCs w:val="20"/>
        </w:rPr>
        <w:t>P</w:t>
      </w:r>
      <w:r w:rsidR="00623159" w:rsidRPr="00FD1C6A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 w:rsidRPr="00FD1C6A">
        <w:rPr>
          <w:rFonts w:ascii="Arial" w:eastAsia="等线" w:hAnsi="Arial" w:cs="Arial"/>
          <w:color w:val="000000"/>
          <w:kern w:val="0"/>
          <w:sz w:val="20"/>
          <w:szCs w:val="20"/>
        </w:rPr>
        <w:t>-</w:t>
      </w:r>
      <w:r w:rsidR="00623159" w:rsidRPr="00FD1C6A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 w:rsidRPr="00FD1C6A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values </w:t>
      </w:r>
      <w:r w:rsidR="00623159" w:rsidRPr="00FD1C6A">
        <w:rPr>
          <w:rFonts w:ascii="Arial" w:eastAsia="等线" w:hAnsi="Arial" w:cs="Arial"/>
          <w:color w:val="000000"/>
          <w:kern w:val="0"/>
          <w:sz w:val="20"/>
          <w:szCs w:val="20"/>
        </w:rPr>
        <w:t>were</w:t>
      </w:r>
      <w:r w:rsidRPr="00FD1C6A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≤0.01.</w:t>
      </w:r>
    </w:p>
    <w:bookmarkEnd w:id="1"/>
    <w:p w14:paraId="047E9F1A" w14:textId="4520F9FA" w:rsidR="00EC3616" w:rsidRPr="00FD1C6A" w:rsidRDefault="00EC3616">
      <w:pPr>
        <w:rPr>
          <w:rFonts w:ascii="Arial" w:hAnsi="Arial" w:cs="Arial"/>
        </w:rPr>
      </w:pPr>
    </w:p>
    <w:p w14:paraId="04560008" w14:textId="673A1778" w:rsidR="00A55EA8" w:rsidRPr="00FD1C6A" w:rsidRDefault="00A55EA8" w:rsidP="00A55EA8">
      <w:pPr>
        <w:rPr>
          <w:rFonts w:ascii="Arial" w:hAnsi="Arial" w:cs="Arial"/>
          <w:b/>
          <w:bCs/>
          <w:sz w:val="20"/>
          <w:szCs w:val="20"/>
        </w:rPr>
      </w:pPr>
      <w:r w:rsidRPr="00FD1C6A">
        <w:rPr>
          <w:rFonts w:ascii="Arial" w:hAnsi="Arial" w:cs="Arial"/>
          <w:b/>
          <w:bCs/>
          <w:sz w:val="20"/>
          <w:szCs w:val="20"/>
        </w:rPr>
        <w:t>Table S</w:t>
      </w:r>
      <w:r w:rsidR="00753883" w:rsidRPr="00FD1C6A">
        <w:rPr>
          <w:rFonts w:ascii="Arial" w:hAnsi="Arial" w:cs="Arial"/>
          <w:b/>
          <w:bCs/>
          <w:sz w:val="20"/>
          <w:szCs w:val="20"/>
        </w:rPr>
        <w:t>2</w:t>
      </w:r>
      <w:r w:rsidRPr="00FD1C6A">
        <w:rPr>
          <w:rFonts w:ascii="Arial" w:hAnsi="Arial" w:cs="Arial"/>
          <w:b/>
          <w:bCs/>
          <w:sz w:val="20"/>
          <w:szCs w:val="20"/>
        </w:rPr>
        <w:t xml:space="preserve">. The heterogeneity test of five mental disorders genetic variants in female infertility Genome-wide summary association study (GWAS) datasets. </w:t>
      </w:r>
    </w:p>
    <w:tbl>
      <w:tblPr>
        <w:tblStyle w:val="a8"/>
        <w:tblW w:w="849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942"/>
        <w:gridCol w:w="1390"/>
        <w:gridCol w:w="793"/>
        <w:gridCol w:w="1289"/>
      </w:tblGrid>
      <w:tr w:rsidR="00A55EA8" w:rsidRPr="00FD1C6A" w14:paraId="039C89DB" w14:textId="77777777" w:rsidTr="00A55EA8">
        <w:trPr>
          <w:trHeight w:val="483"/>
        </w:trPr>
        <w:tc>
          <w:tcPr>
            <w:tcW w:w="20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24BD7D8" w14:textId="77777777" w:rsidR="00A55EA8" w:rsidRPr="00FD1C6A" w:rsidRDefault="00A55EA8" w:rsidP="00AF064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Exposures</w:t>
            </w:r>
          </w:p>
        </w:tc>
        <w:tc>
          <w:tcPr>
            <w:tcW w:w="29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448B08" w14:textId="77777777" w:rsidR="00A55EA8" w:rsidRPr="00FD1C6A" w:rsidRDefault="00A55EA8" w:rsidP="00AF064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896842D" w14:textId="77777777" w:rsidR="00A55EA8" w:rsidRPr="00FD1C6A" w:rsidRDefault="00A55EA8" w:rsidP="00AF064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599D1F" w14:textId="77777777" w:rsidR="00A55EA8" w:rsidRPr="00FD1C6A" w:rsidRDefault="00A55EA8" w:rsidP="00AF064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Q_df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ED81E3" w14:textId="77777777" w:rsidR="00A55EA8" w:rsidRPr="00FD1C6A" w:rsidRDefault="00A55EA8" w:rsidP="00AF0645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Q_pval</w:t>
            </w:r>
          </w:p>
        </w:tc>
      </w:tr>
      <w:tr w:rsidR="00A55EA8" w:rsidRPr="00FD1C6A" w14:paraId="24348B4D" w14:textId="77777777" w:rsidTr="009474E5">
        <w:trPr>
          <w:trHeight w:val="287"/>
        </w:trPr>
        <w:tc>
          <w:tcPr>
            <w:tcW w:w="2076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61465D" w14:textId="336E0845" w:rsidR="00A55EA8" w:rsidRPr="00FD1C6A" w:rsidRDefault="00A55EA8" w:rsidP="00A55E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xiety</w:t>
            </w:r>
            <w:r w:rsidR="005D3E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disorder</w:t>
            </w:r>
          </w:p>
        </w:tc>
        <w:tc>
          <w:tcPr>
            <w:tcW w:w="2942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1D0E4C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BA5BD7" w14:textId="24E85C82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814313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6225F7" w14:textId="6C0DA340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9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4574D13" w14:textId="519DF74A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52962</w:t>
            </w:r>
          </w:p>
        </w:tc>
      </w:tr>
      <w:tr w:rsidR="00A55EA8" w:rsidRPr="00FD1C6A" w14:paraId="6E0ABA7D" w14:textId="77777777" w:rsidTr="009474E5">
        <w:trPr>
          <w:trHeight w:val="287"/>
        </w:trPr>
        <w:tc>
          <w:tcPr>
            <w:tcW w:w="2076" w:type="dxa"/>
            <w:vMerge/>
            <w:shd w:val="clear" w:color="auto" w:fill="E7E6E6" w:themeFill="background2"/>
            <w:vAlign w:val="center"/>
            <w:hideMark/>
          </w:tcPr>
          <w:p w14:paraId="0ED0C1B2" w14:textId="77777777" w:rsidR="00A55EA8" w:rsidRPr="00FD1C6A" w:rsidRDefault="00A55EA8" w:rsidP="00A55E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E7E6E6" w:themeFill="background2"/>
            <w:noWrap/>
            <w:vAlign w:val="center"/>
            <w:hideMark/>
          </w:tcPr>
          <w:p w14:paraId="12E75E84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1390" w:type="dxa"/>
            <w:shd w:val="clear" w:color="auto" w:fill="E7E6E6" w:themeFill="background2"/>
            <w:noWrap/>
            <w:vAlign w:val="center"/>
            <w:hideMark/>
          </w:tcPr>
          <w:p w14:paraId="5121B01D" w14:textId="0126E3FE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086953</w:t>
            </w:r>
          </w:p>
        </w:tc>
        <w:tc>
          <w:tcPr>
            <w:tcW w:w="793" w:type="dxa"/>
            <w:shd w:val="clear" w:color="auto" w:fill="E7E6E6" w:themeFill="background2"/>
            <w:noWrap/>
            <w:vAlign w:val="center"/>
            <w:hideMark/>
          </w:tcPr>
          <w:p w14:paraId="146E314A" w14:textId="7CDFE99F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9" w:type="dxa"/>
            <w:shd w:val="clear" w:color="auto" w:fill="E7E6E6" w:themeFill="background2"/>
            <w:noWrap/>
            <w:vAlign w:val="center"/>
            <w:hideMark/>
          </w:tcPr>
          <w:p w14:paraId="626594CF" w14:textId="20EB2B27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20344</w:t>
            </w:r>
          </w:p>
        </w:tc>
      </w:tr>
      <w:tr w:rsidR="00A55EA8" w:rsidRPr="00FD1C6A" w14:paraId="5DDDF624" w14:textId="77777777" w:rsidTr="00F01E33">
        <w:trPr>
          <w:trHeight w:val="287"/>
        </w:trPr>
        <w:tc>
          <w:tcPr>
            <w:tcW w:w="2076" w:type="dxa"/>
            <w:vMerge w:val="restart"/>
            <w:noWrap/>
            <w:vAlign w:val="center"/>
            <w:hideMark/>
          </w:tcPr>
          <w:p w14:paraId="2101AB9A" w14:textId="77777777" w:rsidR="00A55EA8" w:rsidRPr="00FD1C6A" w:rsidRDefault="00A55EA8" w:rsidP="00A55E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road depression</w:t>
            </w:r>
          </w:p>
        </w:tc>
        <w:tc>
          <w:tcPr>
            <w:tcW w:w="2942" w:type="dxa"/>
            <w:noWrap/>
            <w:vAlign w:val="center"/>
            <w:hideMark/>
          </w:tcPr>
          <w:p w14:paraId="04C985A8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390" w:type="dxa"/>
            <w:noWrap/>
            <w:vAlign w:val="center"/>
            <w:hideMark/>
          </w:tcPr>
          <w:p w14:paraId="421926CB" w14:textId="36D65E59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15842</w:t>
            </w:r>
          </w:p>
        </w:tc>
        <w:tc>
          <w:tcPr>
            <w:tcW w:w="793" w:type="dxa"/>
            <w:noWrap/>
            <w:vAlign w:val="center"/>
            <w:hideMark/>
          </w:tcPr>
          <w:p w14:paraId="59F20C64" w14:textId="471F8DAE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89" w:type="dxa"/>
            <w:noWrap/>
            <w:vAlign w:val="center"/>
            <w:hideMark/>
          </w:tcPr>
          <w:p w14:paraId="35D23F95" w14:textId="12C72ED9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4863</w:t>
            </w:r>
          </w:p>
        </w:tc>
      </w:tr>
      <w:tr w:rsidR="00A55EA8" w:rsidRPr="00FD1C6A" w14:paraId="50784747" w14:textId="77777777" w:rsidTr="00F01E33">
        <w:trPr>
          <w:trHeight w:val="287"/>
        </w:trPr>
        <w:tc>
          <w:tcPr>
            <w:tcW w:w="2076" w:type="dxa"/>
            <w:vMerge/>
            <w:vAlign w:val="center"/>
            <w:hideMark/>
          </w:tcPr>
          <w:p w14:paraId="2738BA11" w14:textId="77777777" w:rsidR="00A55EA8" w:rsidRPr="00FD1C6A" w:rsidRDefault="00A55EA8" w:rsidP="00A55E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2" w:type="dxa"/>
            <w:noWrap/>
            <w:vAlign w:val="center"/>
            <w:hideMark/>
          </w:tcPr>
          <w:p w14:paraId="287527DB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1390" w:type="dxa"/>
            <w:noWrap/>
            <w:vAlign w:val="center"/>
            <w:hideMark/>
          </w:tcPr>
          <w:p w14:paraId="3186C311" w14:textId="51C1353F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7259</w:t>
            </w:r>
          </w:p>
        </w:tc>
        <w:tc>
          <w:tcPr>
            <w:tcW w:w="793" w:type="dxa"/>
            <w:noWrap/>
            <w:vAlign w:val="center"/>
            <w:hideMark/>
          </w:tcPr>
          <w:p w14:paraId="19F63A18" w14:textId="20143BA0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89" w:type="dxa"/>
            <w:noWrap/>
            <w:vAlign w:val="center"/>
            <w:hideMark/>
          </w:tcPr>
          <w:p w14:paraId="161F792C" w14:textId="10257422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61952</w:t>
            </w:r>
          </w:p>
        </w:tc>
      </w:tr>
      <w:tr w:rsidR="00A55EA8" w:rsidRPr="00FD1C6A" w14:paraId="5B0F429A" w14:textId="77777777" w:rsidTr="00C24C4F">
        <w:trPr>
          <w:trHeight w:val="287"/>
        </w:trPr>
        <w:tc>
          <w:tcPr>
            <w:tcW w:w="2076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104AF4D9" w14:textId="5ADB44E7" w:rsidR="00A55EA8" w:rsidRPr="00FD1C6A" w:rsidRDefault="00A55EA8" w:rsidP="00A55E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D</w:t>
            </w:r>
            <w:r w:rsidR="00D563A5"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PGC)</w:t>
            </w:r>
          </w:p>
        </w:tc>
        <w:tc>
          <w:tcPr>
            <w:tcW w:w="2942" w:type="dxa"/>
            <w:shd w:val="clear" w:color="auto" w:fill="E7E6E6" w:themeFill="background2"/>
            <w:noWrap/>
            <w:vAlign w:val="center"/>
            <w:hideMark/>
          </w:tcPr>
          <w:p w14:paraId="5D693928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390" w:type="dxa"/>
            <w:shd w:val="clear" w:color="auto" w:fill="E7E6E6" w:themeFill="background2"/>
            <w:noWrap/>
            <w:vAlign w:val="center"/>
            <w:hideMark/>
          </w:tcPr>
          <w:p w14:paraId="28C28BF3" w14:textId="0D9476A0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5781</w:t>
            </w:r>
          </w:p>
        </w:tc>
        <w:tc>
          <w:tcPr>
            <w:tcW w:w="793" w:type="dxa"/>
            <w:shd w:val="clear" w:color="auto" w:fill="E7E6E6" w:themeFill="background2"/>
            <w:noWrap/>
            <w:vAlign w:val="center"/>
            <w:hideMark/>
          </w:tcPr>
          <w:p w14:paraId="4A7FA9A4" w14:textId="382F607B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89" w:type="dxa"/>
            <w:shd w:val="clear" w:color="auto" w:fill="E7E6E6" w:themeFill="background2"/>
            <w:noWrap/>
            <w:vAlign w:val="center"/>
            <w:hideMark/>
          </w:tcPr>
          <w:p w14:paraId="1E9BD38B" w14:textId="4EAB4C19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5576</w:t>
            </w:r>
          </w:p>
        </w:tc>
      </w:tr>
      <w:tr w:rsidR="00A55EA8" w:rsidRPr="00FD1C6A" w14:paraId="37D9B00E" w14:textId="77777777" w:rsidTr="00C24C4F">
        <w:trPr>
          <w:trHeight w:val="287"/>
        </w:trPr>
        <w:tc>
          <w:tcPr>
            <w:tcW w:w="2076" w:type="dxa"/>
            <w:vMerge/>
            <w:shd w:val="clear" w:color="auto" w:fill="E7E6E6" w:themeFill="background2"/>
            <w:vAlign w:val="center"/>
            <w:hideMark/>
          </w:tcPr>
          <w:p w14:paraId="737AF63E" w14:textId="77777777" w:rsidR="00A55EA8" w:rsidRPr="00FD1C6A" w:rsidRDefault="00A55EA8" w:rsidP="00A55E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E7E6E6" w:themeFill="background2"/>
            <w:noWrap/>
            <w:vAlign w:val="center"/>
            <w:hideMark/>
          </w:tcPr>
          <w:p w14:paraId="3D80C3AA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1390" w:type="dxa"/>
            <w:shd w:val="clear" w:color="auto" w:fill="E7E6E6" w:themeFill="background2"/>
            <w:noWrap/>
            <w:vAlign w:val="center"/>
            <w:hideMark/>
          </w:tcPr>
          <w:p w14:paraId="0FDF2189" w14:textId="54A1A795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79369</w:t>
            </w:r>
          </w:p>
        </w:tc>
        <w:tc>
          <w:tcPr>
            <w:tcW w:w="793" w:type="dxa"/>
            <w:shd w:val="clear" w:color="auto" w:fill="E7E6E6" w:themeFill="background2"/>
            <w:noWrap/>
            <w:vAlign w:val="center"/>
            <w:hideMark/>
          </w:tcPr>
          <w:p w14:paraId="7E1630E6" w14:textId="1268C495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89" w:type="dxa"/>
            <w:shd w:val="clear" w:color="auto" w:fill="E7E6E6" w:themeFill="background2"/>
            <w:noWrap/>
            <w:vAlign w:val="center"/>
            <w:hideMark/>
          </w:tcPr>
          <w:p w14:paraId="345EE73C" w14:textId="32987E16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56515</w:t>
            </w:r>
          </w:p>
        </w:tc>
      </w:tr>
      <w:tr w:rsidR="00D563A5" w:rsidRPr="00FD1C6A" w14:paraId="7352D533" w14:textId="77777777" w:rsidTr="00C24C4F">
        <w:trPr>
          <w:trHeight w:val="287"/>
        </w:trPr>
        <w:tc>
          <w:tcPr>
            <w:tcW w:w="2076" w:type="dxa"/>
            <w:vMerge w:val="restart"/>
            <w:shd w:val="clear" w:color="auto" w:fill="E7E6E6" w:themeFill="background2"/>
            <w:vAlign w:val="center"/>
          </w:tcPr>
          <w:p w14:paraId="40521033" w14:textId="382258A6" w:rsidR="00D563A5" w:rsidRPr="00FD1C6A" w:rsidRDefault="00D563A5" w:rsidP="00D563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D (ieu-b-102)</w:t>
            </w:r>
          </w:p>
        </w:tc>
        <w:tc>
          <w:tcPr>
            <w:tcW w:w="2942" w:type="dxa"/>
            <w:shd w:val="clear" w:color="auto" w:fill="E7E6E6" w:themeFill="background2"/>
            <w:noWrap/>
            <w:vAlign w:val="center"/>
          </w:tcPr>
          <w:p w14:paraId="27443E90" w14:textId="1EF616D8" w:rsidR="00D563A5" w:rsidRPr="00FD1C6A" w:rsidRDefault="00D563A5" w:rsidP="00D563A5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390" w:type="dxa"/>
            <w:shd w:val="clear" w:color="auto" w:fill="E7E6E6" w:themeFill="background2"/>
            <w:noWrap/>
            <w:vAlign w:val="center"/>
          </w:tcPr>
          <w:p w14:paraId="0020D01E" w14:textId="030F874C" w:rsidR="00D563A5" w:rsidRPr="00FD1C6A" w:rsidRDefault="00D563A5" w:rsidP="00D56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.99037</w:t>
            </w:r>
          </w:p>
        </w:tc>
        <w:tc>
          <w:tcPr>
            <w:tcW w:w="793" w:type="dxa"/>
            <w:shd w:val="clear" w:color="auto" w:fill="E7E6E6" w:themeFill="background2"/>
            <w:noWrap/>
            <w:vAlign w:val="center"/>
          </w:tcPr>
          <w:p w14:paraId="05DCAC0D" w14:textId="05C62443" w:rsidR="00D563A5" w:rsidRPr="00FD1C6A" w:rsidRDefault="00D563A5" w:rsidP="00D56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89" w:type="dxa"/>
            <w:shd w:val="clear" w:color="auto" w:fill="E7E6E6" w:themeFill="background2"/>
            <w:noWrap/>
            <w:vAlign w:val="center"/>
          </w:tcPr>
          <w:p w14:paraId="7DC11515" w14:textId="1D69D3EB" w:rsidR="00D563A5" w:rsidRPr="00FD1C6A" w:rsidRDefault="00D563A5" w:rsidP="00D56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26721</w:t>
            </w:r>
          </w:p>
        </w:tc>
      </w:tr>
      <w:tr w:rsidR="00D563A5" w:rsidRPr="00FD1C6A" w14:paraId="67E85150" w14:textId="77777777" w:rsidTr="00C24C4F">
        <w:trPr>
          <w:trHeight w:val="287"/>
        </w:trPr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4BCA0847" w14:textId="77777777" w:rsidR="00D563A5" w:rsidRPr="00FD1C6A" w:rsidRDefault="00D563A5" w:rsidP="00D563A5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E7E6E6" w:themeFill="background2"/>
            <w:noWrap/>
            <w:vAlign w:val="center"/>
          </w:tcPr>
          <w:p w14:paraId="20AC6449" w14:textId="61D726A5" w:rsidR="00D563A5" w:rsidRPr="00FD1C6A" w:rsidRDefault="00D563A5" w:rsidP="00D563A5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1390" w:type="dxa"/>
            <w:shd w:val="clear" w:color="auto" w:fill="E7E6E6" w:themeFill="background2"/>
            <w:noWrap/>
            <w:vAlign w:val="center"/>
          </w:tcPr>
          <w:p w14:paraId="10900BDB" w14:textId="7FF3A3F7" w:rsidR="00D563A5" w:rsidRPr="00FD1C6A" w:rsidRDefault="00D563A5" w:rsidP="00D56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1.2961</w:t>
            </w:r>
          </w:p>
        </w:tc>
        <w:tc>
          <w:tcPr>
            <w:tcW w:w="793" w:type="dxa"/>
            <w:shd w:val="clear" w:color="auto" w:fill="E7E6E6" w:themeFill="background2"/>
            <w:noWrap/>
            <w:vAlign w:val="center"/>
          </w:tcPr>
          <w:p w14:paraId="0123810B" w14:textId="40E6483C" w:rsidR="00D563A5" w:rsidRPr="00FD1C6A" w:rsidRDefault="00D563A5" w:rsidP="00D56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89" w:type="dxa"/>
            <w:shd w:val="clear" w:color="auto" w:fill="E7E6E6" w:themeFill="background2"/>
            <w:noWrap/>
            <w:vAlign w:val="center"/>
          </w:tcPr>
          <w:p w14:paraId="4A1A241D" w14:textId="5D6DEDA7" w:rsidR="00D563A5" w:rsidRPr="00FD1C6A" w:rsidRDefault="00D563A5" w:rsidP="00D563A5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264739</w:t>
            </w:r>
          </w:p>
        </w:tc>
      </w:tr>
      <w:tr w:rsidR="00A55EA8" w:rsidRPr="00FD1C6A" w14:paraId="1703FDA4" w14:textId="77777777" w:rsidTr="002D5237">
        <w:trPr>
          <w:trHeight w:val="287"/>
        </w:trPr>
        <w:tc>
          <w:tcPr>
            <w:tcW w:w="2076" w:type="dxa"/>
            <w:vMerge w:val="restart"/>
            <w:noWrap/>
            <w:vAlign w:val="center"/>
            <w:hideMark/>
          </w:tcPr>
          <w:p w14:paraId="2A245E37" w14:textId="77777777" w:rsidR="00A55EA8" w:rsidRPr="00FD1C6A" w:rsidRDefault="00A55EA8" w:rsidP="00A55E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2942" w:type="dxa"/>
            <w:noWrap/>
            <w:vAlign w:val="center"/>
            <w:hideMark/>
          </w:tcPr>
          <w:p w14:paraId="2192FCBC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390" w:type="dxa"/>
            <w:noWrap/>
            <w:vAlign w:val="center"/>
            <w:hideMark/>
          </w:tcPr>
          <w:p w14:paraId="1EF68613" w14:textId="0ABF1F96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82955</w:t>
            </w:r>
          </w:p>
        </w:tc>
        <w:tc>
          <w:tcPr>
            <w:tcW w:w="793" w:type="dxa"/>
            <w:noWrap/>
            <w:vAlign w:val="center"/>
            <w:hideMark/>
          </w:tcPr>
          <w:p w14:paraId="72824F35" w14:textId="5CFB1059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9" w:type="dxa"/>
            <w:noWrap/>
            <w:vAlign w:val="center"/>
            <w:hideMark/>
          </w:tcPr>
          <w:p w14:paraId="0C2588F6" w14:textId="23E29B6F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408318</w:t>
            </w:r>
          </w:p>
        </w:tc>
      </w:tr>
      <w:tr w:rsidR="00A55EA8" w:rsidRPr="00FD1C6A" w14:paraId="2D42C3F7" w14:textId="77777777" w:rsidTr="002D5237">
        <w:trPr>
          <w:trHeight w:val="287"/>
        </w:trPr>
        <w:tc>
          <w:tcPr>
            <w:tcW w:w="2076" w:type="dxa"/>
            <w:vMerge/>
            <w:vAlign w:val="center"/>
            <w:hideMark/>
          </w:tcPr>
          <w:p w14:paraId="0F263FDE" w14:textId="77777777" w:rsidR="00A55EA8" w:rsidRPr="00FD1C6A" w:rsidRDefault="00A55EA8" w:rsidP="00A55E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2" w:type="dxa"/>
            <w:noWrap/>
            <w:vAlign w:val="center"/>
            <w:hideMark/>
          </w:tcPr>
          <w:p w14:paraId="70C5E4CB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1390" w:type="dxa"/>
            <w:noWrap/>
            <w:vAlign w:val="center"/>
            <w:hideMark/>
          </w:tcPr>
          <w:p w14:paraId="72E736A8" w14:textId="6EC912C3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435212</w:t>
            </w:r>
          </w:p>
        </w:tc>
        <w:tc>
          <w:tcPr>
            <w:tcW w:w="793" w:type="dxa"/>
            <w:noWrap/>
            <w:vAlign w:val="center"/>
            <w:hideMark/>
          </w:tcPr>
          <w:p w14:paraId="2B28AF10" w14:textId="17582D86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9" w:type="dxa"/>
            <w:noWrap/>
            <w:vAlign w:val="center"/>
            <w:hideMark/>
          </w:tcPr>
          <w:p w14:paraId="52D0BF2B" w14:textId="585B7C72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65102</w:t>
            </w:r>
          </w:p>
        </w:tc>
      </w:tr>
      <w:tr w:rsidR="00A55EA8" w:rsidRPr="00FD1C6A" w14:paraId="1898B355" w14:textId="77777777" w:rsidTr="00AD1BBB">
        <w:trPr>
          <w:trHeight w:val="287"/>
        </w:trPr>
        <w:tc>
          <w:tcPr>
            <w:tcW w:w="2076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26DEAC68" w14:textId="77777777" w:rsidR="00A55EA8" w:rsidRPr="00FD1C6A" w:rsidRDefault="00A55EA8" w:rsidP="00A55EA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omnia</w:t>
            </w:r>
          </w:p>
        </w:tc>
        <w:tc>
          <w:tcPr>
            <w:tcW w:w="2942" w:type="dxa"/>
            <w:shd w:val="clear" w:color="auto" w:fill="E7E6E6" w:themeFill="background2"/>
            <w:noWrap/>
            <w:vAlign w:val="center"/>
            <w:hideMark/>
          </w:tcPr>
          <w:p w14:paraId="67266E13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390" w:type="dxa"/>
            <w:shd w:val="clear" w:color="auto" w:fill="E7E6E6" w:themeFill="background2"/>
            <w:noWrap/>
            <w:vAlign w:val="center"/>
            <w:hideMark/>
          </w:tcPr>
          <w:p w14:paraId="4859BEEC" w14:textId="79B38614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5.85875</w:t>
            </w:r>
          </w:p>
        </w:tc>
        <w:tc>
          <w:tcPr>
            <w:tcW w:w="793" w:type="dxa"/>
            <w:shd w:val="clear" w:color="auto" w:fill="E7E6E6" w:themeFill="background2"/>
            <w:noWrap/>
            <w:vAlign w:val="center"/>
            <w:hideMark/>
          </w:tcPr>
          <w:p w14:paraId="35FE2C6A" w14:textId="5E496D57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89" w:type="dxa"/>
            <w:shd w:val="clear" w:color="auto" w:fill="E7E6E6" w:themeFill="background2"/>
            <w:noWrap/>
            <w:vAlign w:val="center"/>
            <w:hideMark/>
          </w:tcPr>
          <w:p w14:paraId="72FABFB0" w14:textId="5F4AC590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80809</w:t>
            </w:r>
          </w:p>
        </w:tc>
      </w:tr>
      <w:tr w:rsidR="00A55EA8" w:rsidRPr="00FD1C6A" w14:paraId="7AC4C4BB" w14:textId="77777777" w:rsidTr="00AD1BBB">
        <w:trPr>
          <w:trHeight w:val="287"/>
        </w:trPr>
        <w:tc>
          <w:tcPr>
            <w:tcW w:w="2076" w:type="dxa"/>
            <w:vMerge/>
            <w:shd w:val="clear" w:color="auto" w:fill="E7E6E6" w:themeFill="background2"/>
            <w:vAlign w:val="center"/>
            <w:hideMark/>
          </w:tcPr>
          <w:p w14:paraId="3524890A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E7E6E6" w:themeFill="background2"/>
            <w:noWrap/>
            <w:vAlign w:val="center"/>
            <w:hideMark/>
          </w:tcPr>
          <w:p w14:paraId="78631084" w14:textId="77777777" w:rsidR="00A55EA8" w:rsidRPr="00FD1C6A" w:rsidRDefault="00A55EA8" w:rsidP="00A55EA8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1390" w:type="dxa"/>
            <w:shd w:val="clear" w:color="auto" w:fill="E7E6E6" w:themeFill="background2"/>
            <w:noWrap/>
            <w:vAlign w:val="center"/>
            <w:hideMark/>
          </w:tcPr>
          <w:p w14:paraId="0B7D983C" w14:textId="14110134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.39271</w:t>
            </w:r>
          </w:p>
        </w:tc>
        <w:tc>
          <w:tcPr>
            <w:tcW w:w="793" w:type="dxa"/>
            <w:shd w:val="clear" w:color="auto" w:fill="E7E6E6" w:themeFill="background2"/>
            <w:noWrap/>
            <w:vAlign w:val="center"/>
            <w:hideMark/>
          </w:tcPr>
          <w:p w14:paraId="6C45E812" w14:textId="0C2EE19D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89" w:type="dxa"/>
            <w:shd w:val="clear" w:color="auto" w:fill="E7E6E6" w:themeFill="background2"/>
            <w:noWrap/>
            <w:vAlign w:val="center"/>
            <w:hideMark/>
          </w:tcPr>
          <w:p w14:paraId="50E4F62C" w14:textId="65F9156E" w:rsidR="00A55EA8" w:rsidRPr="00FD1C6A" w:rsidRDefault="00A55EA8" w:rsidP="00A55EA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04434</w:t>
            </w:r>
          </w:p>
        </w:tc>
      </w:tr>
    </w:tbl>
    <w:p w14:paraId="774BF8BB" w14:textId="77777777" w:rsidR="00AE65C7" w:rsidRPr="00EB1021" w:rsidRDefault="00AE65C7" w:rsidP="00AE65C7">
      <w:pPr>
        <w:widowControl/>
        <w:jc w:val="left"/>
        <w:rPr>
          <w:rFonts w:ascii="Arial" w:hAnsi="Arial" w:cs="Arial"/>
          <w:sz w:val="20"/>
          <w:szCs w:val="20"/>
        </w:rPr>
      </w:pPr>
      <w:r w:rsidRPr="00EB1021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MDD, </w:t>
      </w:r>
      <w:r w:rsidRPr="00EB1021">
        <w:rPr>
          <w:rFonts w:ascii="Arial" w:hAnsi="Arial" w:cs="Arial"/>
          <w:sz w:val="20"/>
          <w:szCs w:val="20"/>
        </w:rPr>
        <w:t>major depressive disorder</w:t>
      </w:r>
      <w:r w:rsidRPr="00EB1021">
        <w:rPr>
          <w:rFonts w:ascii="Arial" w:eastAsia="等线" w:hAnsi="Arial" w:cs="Arial"/>
          <w:color w:val="000000"/>
          <w:kern w:val="0"/>
          <w:sz w:val="20"/>
          <w:szCs w:val="20"/>
        </w:rPr>
        <w:t>; P</w:t>
      </w:r>
      <w:r w:rsidRPr="00EB1021">
        <w:rPr>
          <w:rFonts w:ascii="Arial" w:hAnsi="Arial" w:cs="Arial"/>
          <w:sz w:val="20"/>
          <w:szCs w:val="20"/>
        </w:rPr>
        <w:t>GC, Psychiatric Genomics Consortium</w:t>
      </w:r>
      <w:r>
        <w:rPr>
          <w:rFonts w:ascii="Arial" w:hAnsi="Arial" w:cs="Arial"/>
          <w:sz w:val="20"/>
          <w:szCs w:val="20"/>
        </w:rPr>
        <w:t xml:space="preserve">, IEU, </w:t>
      </w:r>
      <w:r w:rsidRPr="00E84073">
        <w:rPr>
          <w:rFonts w:ascii="Arial" w:hAnsi="Arial" w:cs="Arial"/>
          <w:sz w:val="20"/>
          <w:szCs w:val="20"/>
        </w:rPr>
        <w:t>Integrative Epidemiology Unit.</w:t>
      </w:r>
    </w:p>
    <w:p w14:paraId="784BDC83" w14:textId="77777777" w:rsidR="00A55EA8" w:rsidRPr="00AE65C7" w:rsidRDefault="00A55EA8" w:rsidP="00A55EA8">
      <w:pPr>
        <w:rPr>
          <w:rFonts w:ascii="Arial" w:hAnsi="Arial" w:cs="Arial"/>
        </w:rPr>
      </w:pPr>
    </w:p>
    <w:p w14:paraId="49227B6D" w14:textId="3AA342DE" w:rsidR="00A135E1" w:rsidRPr="00FD1C6A" w:rsidRDefault="00A135E1" w:rsidP="00A135E1">
      <w:pPr>
        <w:rPr>
          <w:rFonts w:ascii="Arial" w:hAnsi="Arial" w:cs="Arial"/>
          <w:b/>
          <w:bCs/>
          <w:sz w:val="20"/>
          <w:szCs w:val="20"/>
        </w:rPr>
      </w:pPr>
      <w:r w:rsidRPr="00FD1C6A">
        <w:rPr>
          <w:rFonts w:ascii="Arial" w:hAnsi="Arial" w:cs="Arial"/>
          <w:b/>
          <w:bCs/>
          <w:sz w:val="20"/>
          <w:szCs w:val="20"/>
        </w:rPr>
        <w:t>Table S9. MR analysis results of female infertility and five mental disorders.</w:t>
      </w:r>
    </w:p>
    <w:tbl>
      <w:tblPr>
        <w:tblStyle w:val="a8"/>
        <w:tblW w:w="920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2249"/>
        <w:gridCol w:w="861"/>
        <w:gridCol w:w="1076"/>
        <w:gridCol w:w="1076"/>
        <w:gridCol w:w="1076"/>
        <w:gridCol w:w="1531"/>
      </w:tblGrid>
      <w:tr w:rsidR="00A135E1" w:rsidRPr="00FD1C6A" w14:paraId="29CC8A1D" w14:textId="77777777" w:rsidTr="00A135E1">
        <w:trPr>
          <w:trHeight w:val="648"/>
        </w:trPr>
        <w:tc>
          <w:tcPr>
            <w:tcW w:w="13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E5D0A6" w14:textId="21F43B00" w:rsidR="00A135E1" w:rsidRPr="00FD1C6A" w:rsidRDefault="005D3ECA" w:rsidP="004D56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O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utcome</w:t>
            </w:r>
            <w:r w:rsidR="00A135E1"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2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D825827" w14:textId="77777777" w:rsidR="00A135E1" w:rsidRPr="00FD1C6A" w:rsidRDefault="00A135E1" w:rsidP="004D56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86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7CC6EE" w14:textId="77777777" w:rsidR="00A135E1" w:rsidRPr="00FD1C6A" w:rsidRDefault="00A135E1" w:rsidP="004D56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nSNPs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E86E8E" w14:textId="77777777" w:rsidR="00A135E1" w:rsidRPr="00FD1C6A" w:rsidRDefault="00A135E1" w:rsidP="004D56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4E60C1D" w14:textId="77777777" w:rsidR="00A135E1" w:rsidRPr="00FD1C6A" w:rsidRDefault="00A135E1" w:rsidP="004D56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6B75CD" w14:textId="77777777" w:rsidR="00A135E1" w:rsidRPr="00FD1C6A" w:rsidRDefault="00A135E1" w:rsidP="004D569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92F4F8" w14:textId="77777777" w:rsidR="00A135E1" w:rsidRPr="00FD1C6A" w:rsidRDefault="00A135E1" w:rsidP="004D569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FD1C6A" w:rsidRPr="00FD1C6A" w14:paraId="581BC632" w14:textId="77777777" w:rsidTr="00A135E1">
        <w:trPr>
          <w:trHeight w:val="317"/>
        </w:trPr>
        <w:tc>
          <w:tcPr>
            <w:tcW w:w="1332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26DB40F8" w14:textId="0E8A3E42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xiety</w:t>
            </w:r>
            <w:r w:rsidR="005D3E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disorder</w:t>
            </w:r>
          </w:p>
        </w:tc>
        <w:tc>
          <w:tcPr>
            <w:tcW w:w="224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44583A0B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61" w:type="dxa"/>
            <w:vMerge w:val="restart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07B78A92" w14:textId="13783132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74BBCF6" w14:textId="1D8B05DB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-0.30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F9CEC81" w14:textId="4E2FF1CB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288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29E11C" w14:textId="7C4BE5F0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303</w:t>
            </w:r>
          </w:p>
        </w:tc>
        <w:tc>
          <w:tcPr>
            <w:tcW w:w="1531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  <w:vAlign w:val="center"/>
          </w:tcPr>
          <w:p w14:paraId="7BADDD9D" w14:textId="799907AB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737(0.418 - 1.298)</w:t>
            </w:r>
          </w:p>
        </w:tc>
      </w:tr>
      <w:tr w:rsidR="00FD1C6A" w:rsidRPr="00FD1C6A" w14:paraId="28793735" w14:textId="77777777" w:rsidTr="00A135E1">
        <w:trPr>
          <w:trHeight w:val="309"/>
        </w:trPr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8F573D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12884A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036382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0D7042" w14:textId="3BC14FDE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-0.03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985B89" w14:textId="6682992D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1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6FC5C28" w14:textId="699D4376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8323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6825A7" w14:textId="60106273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961(0.666 - 1.386)</w:t>
            </w:r>
          </w:p>
        </w:tc>
      </w:tr>
      <w:tr w:rsidR="00FD1C6A" w:rsidRPr="00FD1C6A" w14:paraId="6BEFA424" w14:textId="77777777" w:rsidTr="00A135E1">
        <w:trPr>
          <w:trHeight w:val="317"/>
        </w:trPr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47C74B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B55652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8BD6BF8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5E3DD51" w14:textId="05B58283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12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1AE2633" w14:textId="3A2BF06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13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0FC27BA" w14:textId="5507DD75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3252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48CE310" w14:textId="120D738D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138(0.880 - 1.472)</w:t>
            </w:r>
          </w:p>
        </w:tc>
      </w:tr>
      <w:tr w:rsidR="00FD1C6A" w:rsidRPr="00FD1C6A" w14:paraId="446B938B" w14:textId="77777777" w:rsidTr="00A135E1">
        <w:trPr>
          <w:trHeight w:val="309"/>
        </w:trPr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78F648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8D1614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94C2A6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FC3BCA" w14:textId="6C331E92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-0.08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98E73ED" w14:textId="333D57A4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3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01FFC6" w14:textId="6F84DC40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831</w:t>
            </w:r>
          </w:p>
        </w:tc>
        <w:tc>
          <w:tcPr>
            <w:tcW w:w="153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CBE1D02" w14:textId="670EC94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919(0.427 - 1.978)</w:t>
            </w:r>
          </w:p>
        </w:tc>
      </w:tr>
      <w:tr w:rsidR="00FD1C6A" w:rsidRPr="00FD1C6A" w14:paraId="0FDD1B6F" w14:textId="77777777" w:rsidTr="00A135E1">
        <w:trPr>
          <w:trHeight w:val="317"/>
        </w:trPr>
        <w:tc>
          <w:tcPr>
            <w:tcW w:w="1332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080FB7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64FBF9D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61" w:type="dxa"/>
            <w:vMerge/>
            <w:tcBorders>
              <w:top w:val="nil"/>
            </w:tcBorders>
            <w:shd w:val="clear" w:color="auto" w:fill="E7E6E6" w:themeFill="background2"/>
            <w:vAlign w:val="center"/>
          </w:tcPr>
          <w:p w14:paraId="7C76C5AB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8A36F1" w14:textId="159C74EC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-0.1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6AA547" w14:textId="27212109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38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E5353A8" w14:textId="56906656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7565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6DBD3D14" w14:textId="3F91E09B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886(0.416 - 1.886)</w:t>
            </w:r>
          </w:p>
        </w:tc>
      </w:tr>
      <w:tr w:rsidR="00FD1C6A" w:rsidRPr="00FD1C6A" w14:paraId="57E9F3FE" w14:textId="77777777" w:rsidTr="00A135E1">
        <w:trPr>
          <w:trHeight w:val="317"/>
        </w:trPr>
        <w:tc>
          <w:tcPr>
            <w:tcW w:w="1332" w:type="dxa"/>
            <w:tcBorders>
              <w:top w:val="nil"/>
            </w:tcBorders>
            <w:shd w:val="clear" w:color="auto" w:fill="auto"/>
            <w:vAlign w:val="center"/>
          </w:tcPr>
          <w:p w14:paraId="30722BD8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road depression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2708D1FD" w14:textId="1BAA0775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86CAC8E" w14:textId="0503F50E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C248EAB" w14:textId="58D9C293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22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181E9BF" w14:textId="6CB6A486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18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F123FF" w14:textId="6CE52070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219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0FEBEC9" w14:textId="2975D7F1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022(0.987 - 1.060)</w:t>
            </w:r>
          </w:p>
        </w:tc>
      </w:tr>
      <w:tr w:rsidR="00FD1C6A" w:rsidRPr="00FD1C6A" w14:paraId="13100615" w14:textId="77777777" w:rsidTr="004D5694">
        <w:trPr>
          <w:trHeight w:val="317"/>
        </w:trPr>
        <w:tc>
          <w:tcPr>
            <w:tcW w:w="1332" w:type="dxa"/>
            <w:shd w:val="clear" w:color="auto" w:fill="E7E6E6" w:themeFill="background2"/>
            <w:vAlign w:val="center"/>
          </w:tcPr>
          <w:p w14:paraId="170BFC05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D (PGC)</w:t>
            </w:r>
          </w:p>
        </w:tc>
        <w:tc>
          <w:tcPr>
            <w:tcW w:w="2249" w:type="dxa"/>
            <w:shd w:val="clear" w:color="auto" w:fill="E7E6E6" w:themeFill="background2"/>
            <w:vAlign w:val="center"/>
          </w:tcPr>
          <w:p w14:paraId="41D00E94" w14:textId="051AB6DA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861" w:type="dxa"/>
            <w:shd w:val="clear" w:color="auto" w:fill="E7E6E6" w:themeFill="background2"/>
            <w:vAlign w:val="center"/>
          </w:tcPr>
          <w:p w14:paraId="65CC1789" w14:textId="79353AD9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61AFBF74" w14:textId="5CDF4336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335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2E50B96E" w14:textId="4AF4BA28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474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69E68733" w14:textId="0C5E7A76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4798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BDDB25A" w14:textId="6C021501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034(0.942 - 1.135)</w:t>
            </w:r>
          </w:p>
        </w:tc>
      </w:tr>
      <w:tr w:rsidR="00FD1C6A" w:rsidRPr="00FD1C6A" w14:paraId="491012F1" w14:textId="77777777" w:rsidTr="004D5694">
        <w:trPr>
          <w:trHeight w:val="317"/>
        </w:trPr>
        <w:tc>
          <w:tcPr>
            <w:tcW w:w="1332" w:type="dxa"/>
            <w:vMerge w:val="restart"/>
            <w:shd w:val="clear" w:color="auto" w:fill="auto"/>
            <w:vAlign w:val="center"/>
          </w:tcPr>
          <w:p w14:paraId="05129D32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D (ieu-b-102)</w:t>
            </w:r>
          </w:p>
        </w:tc>
        <w:tc>
          <w:tcPr>
            <w:tcW w:w="2249" w:type="dxa"/>
            <w:shd w:val="clear" w:color="auto" w:fill="auto"/>
            <w:vAlign w:val="center"/>
          </w:tcPr>
          <w:p w14:paraId="362542BC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61" w:type="dxa"/>
            <w:vMerge w:val="restart"/>
            <w:shd w:val="clear" w:color="auto" w:fill="auto"/>
            <w:vAlign w:val="center"/>
          </w:tcPr>
          <w:p w14:paraId="4E7DE948" w14:textId="58F2F25C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F6B57D5" w14:textId="47AADD1A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01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1556B3" w14:textId="3BCEB38F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32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AC0671" w14:textId="2AB14BFA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960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F7FE8BA" w14:textId="242A14DE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002(0.940 - 1.067)</w:t>
            </w:r>
          </w:p>
        </w:tc>
      </w:tr>
      <w:tr w:rsidR="00FD1C6A" w:rsidRPr="00FD1C6A" w14:paraId="4585CEAC" w14:textId="77777777" w:rsidTr="004D5694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08B38C8F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6B23F7BA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5DE39A19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7F9B90E9" w14:textId="4F31427C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39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134710" w14:textId="6AA20F22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21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99F394" w14:textId="2CDDF78E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692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122222B" w14:textId="7D6F3E98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040(0.997 - 1.085)</w:t>
            </w:r>
          </w:p>
        </w:tc>
      </w:tr>
      <w:tr w:rsidR="00FD1C6A" w:rsidRPr="00FD1C6A" w14:paraId="5D5EC55D" w14:textId="77777777" w:rsidTr="004D5694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39566A7C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433FF442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078A6052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629DE32F" w14:textId="69F4144D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15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E216128" w14:textId="6601301B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16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19928A1" w14:textId="3BC1FAAA" w:rsidR="00FD1C6A" w:rsidRPr="00FD1C6A" w:rsidRDefault="00FD1C6A" w:rsidP="00FD1C6A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3489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2BB86DF3" w14:textId="2FC14508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016(0.983 - 1.049)</w:t>
            </w:r>
          </w:p>
        </w:tc>
      </w:tr>
      <w:tr w:rsidR="00FD1C6A" w:rsidRPr="00FD1C6A" w14:paraId="07AA9662" w14:textId="77777777" w:rsidTr="004D5694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17C66292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30C03017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5801ACE8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53533638" w14:textId="4E107DF6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44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A53D870" w14:textId="19B14A19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37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A30F36" w14:textId="28F36B91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2451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38B723E" w14:textId="24820878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046(0.972 - 1.125)</w:t>
            </w:r>
          </w:p>
        </w:tc>
      </w:tr>
      <w:tr w:rsidR="00FD1C6A" w:rsidRPr="00FD1C6A" w14:paraId="06DC3B2D" w14:textId="77777777" w:rsidTr="004D5694">
        <w:trPr>
          <w:trHeight w:val="317"/>
        </w:trPr>
        <w:tc>
          <w:tcPr>
            <w:tcW w:w="1332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657E99F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tcBorders>
              <w:bottom w:val="nil"/>
            </w:tcBorders>
            <w:shd w:val="clear" w:color="auto" w:fill="auto"/>
            <w:vAlign w:val="center"/>
          </w:tcPr>
          <w:p w14:paraId="65AA3F31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61" w:type="dxa"/>
            <w:vMerge/>
            <w:shd w:val="clear" w:color="auto" w:fill="auto"/>
            <w:vAlign w:val="center"/>
          </w:tcPr>
          <w:p w14:paraId="4F47311D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7933F81A" w14:textId="4AD1E01B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439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9C20417" w14:textId="46A5DDFD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336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323CFEF" w14:textId="5676E1D5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2073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FECB4AE" w14:textId="2B8B9ECA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045(0.978 - 1.116)</w:t>
            </w:r>
          </w:p>
        </w:tc>
      </w:tr>
      <w:tr w:rsidR="00FD1C6A" w:rsidRPr="00FD1C6A" w14:paraId="23F0986F" w14:textId="77777777" w:rsidTr="004D5694">
        <w:trPr>
          <w:trHeight w:val="317"/>
        </w:trPr>
        <w:tc>
          <w:tcPr>
            <w:tcW w:w="133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9D6EE29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polar disorder</w:t>
            </w:r>
          </w:p>
        </w:tc>
        <w:tc>
          <w:tcPr>
            <w:tcW w:w="224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7B794E" w14:textId="1A1C5E44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ald ratio</w:t>
            </w:r>
          </w:p>
        </w:tc>
        <w:tc>
          <w:tcPr>
            <w:tcW w:w="861" w:type="dxa"/>
            <w:shd w:val="clear" w:color="auto" w:fill="E7E6E6" w:themeFill="background2"/>
            <w:vAlign w:val="center"/>
          </w:tcPr>
          <w:p w14:paraId="7CE97A14" w14:textId="2C4B7363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23FD3BD1" w14:textId="25997AA0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-0.0608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44EC7FCA" w14:textId="44895F2D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2114</w:t>
            </w:r>
          </w:p>
        </w:tc>
        <w:tc>
          <w:tcPr>
            <w:tcW w:w="1076" w:type="dxa"/>
            <w:shd w:val="clear" w:color="auto" w:fill="E7E6E6" w:themeFill="background2"/>
            <w:vAlign w:val="center"/>
          </w:tcPr>
          <w:p w14:paraId="3FEF516F" w14:textId="76986868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7735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B13DC20" w14:textId="40B7495F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sz w:val="22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941(0.622 - 1.424)</w:t>
            </w:r>
          </w:p>
        </w:tc>
      </w:tr>
      <w:tr w:rsidR="00FD1C6A" w:rsidRPr="00FD1C6A" w14:paraId="4F2B8EC7" w14:textId="77777777" w:rsidTr="00A135E1">
        <w:trPr>
          <w:trHeight w:val="317"/>
        </w:trPr>
        <w:tc>
          <w:tcPr>
            <w:tcW w:w="1332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4BC28C3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omnia</w:t>
            </w:r>
          </w:p>
        </w:tc>
        <w:tc>
          <w:tcPr>
            <w:tcW w:w="2249" w:type="dxa"/>
            <w:tcBorders>
              <w:top w:val="nil"/>
            </w:tcBorders>
            <w:shd w:val="clear" w:color="auto" w:fill="auto"/>
            <w:vAlign w:val="center"/>
          </w:tcPr>
          <w:p w14:paraId="4174622F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86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77865" w14:textId="212D271F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vAlign w:val="center"/>
          </w:tcPr>
          <w:p w14:paraId="530293EE" w14:textId="485FDE1C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-0.0022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vAlign w:val="center"/>
          </w:tcPr>
          <w:p w14:paraId="24F1F81D" w14:textId="35965EBA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079</w:t>
            </w:r>
          </w:p>
        </w:tc>
        <w:tc>
          <w:tcPr>
            <w:tcW w:w="1076" w:type="dxa"/>
            <w:tcBorders>
              <w:top w:val="nil"/>
            </w:tcBorders>
            <w:shd w:val="clear" w:color="auto" w:fill="auto"/>
            <w:vAlign w:val="center"/>
          </w:tcPr>
          <w:p w14:paraId="71C84487" w14:textId="3AEAE6CD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7802</w:t>
            </w:r>
          </w:p>
        </w:tc>
        <w:tc>
          <w:tcPr>
            <w:tcW w:w="1531" w:type="dxa"/>
            <w:tcBorders>
              <w:top w:val="nil"/>
            </w:tcBorders>
            <w:shd w:val="clear" w:color="auto" w:fill="auto"/>
            <w:vAlign w:val="center"/>
          </w:tcPr>
          <w:p w14:paraId="2AF9E0A3" w14:textId="3588089F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998(0.983 - 1.013)</w:t>
            </w:r>
          </w:p>
        </w:tc>
      </w:tr>
      <w:tr w:rsidR="00FD1C6A" w:rsidRPr="00FD1C6A" w14:paraId="7DBDCDBB" w14:textId="77777777" w:rsidTr="004D5694">
        <w:trPr>
          <w:trHeight w:val="309"/>
        </w:trPr>
        <w:tc>
          <w:tcPr>
            <w:tcW w:w="1332" w:type="dxa"/>
            <w:vMerge/>
            <w:shd w:val="clear" w:color="auto" w:fill="auto"/>
            <w:vAlign w:val="center"/>
          </w:tcPr>
          <w:p w14:paraId="55113FA9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11C4084B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edian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auto"/>
          </w:tcPr>
          <w:p w14:paraId="287EED2E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285DBF93" w14:textId="3B455E2E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011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8B3748" w14:textId="42BD771E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06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AD48692" w14:textId="13771318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8684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63B5879" w14:textId="540C66F3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001(0.988 - 1.014)</w:t>
            </w:r>
          </w:p>
        </w:tc>
      </w:tr>
      <w:tr w:rsidR="00FD1C6A" w:rsidRPr="00FD1C6A" w14:paraId="2458F9A4" w14:textId="77777777" w:rsidTr="004D5694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758A6C7A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5A7073BD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14F766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6A63C072" w14:textId="3C50B9DE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-0.0034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FDABEB1" w14:textId="4DDD78FF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05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5D247A5" w14:textId="3DEE9D56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487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F135962" w14:textId="0A3324EC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997(0.987 - 1.006)</w:t>
            </w:r>
          </w:p>
        </w:tc>
      </w:tr>
      <w:tr w:rsidR="00FD1C6A" w:rsidRPr="00FD1C6A" w14:paraId="6BC033F2" w14:textId="77777777" w:rsidTr="004D5694">
        <w:trPr>
          <w:trHeight w:val="309"/>
        </w:trPr>
        <w:tc>
          <w:tcPr>
            <w:tcW w:w="1332" w:type="dxa"/>
            <w:vMerge/>
            <w:shd w:val="clear" w:color="auto" w:fill="auto"/>
            <w:vAlign w:val="center"/>
          </w:tcPr>
          <w:p w14:paraId="046DD7EE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050186A7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mple mode</w:t>
            </w:r>
          </w:p>
        </w:tc>
        <w:tc>
          <w:tcPr>
            <w:tcW w:w="861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976932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19AB634E" w14:textId="7D2EC846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003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F0D6D64" w14:textId="4B29EE95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11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2A8F2A" w14:textId="39F2F6A5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9756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8C2FF11" w14:textId="3B6AF5B5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000(0.979 - 1.023)</w:t>
            </w:r>
          </w:p>
        </w:tc>
      </w:tr>
      <w:tr w:rsidR="00FD1C6A" w:rsidRPr="00FD1C6A" w14:paraId="5E1F3A74" w14:textId="77777777" w:rsidTr="004D5694">
        <w:trPr>
          <w:trHeight w:val="317"/>
        </w:trPr>
        <w:tc>
          <w:tcPr>
            <w:tcW w:w="1332" w:type="dxa"/>
            <w:vMerge/>
            <w:shd w:val="clear" w:color="auto" w:fill="auto"/>
            <w:vAlign w:val="center"/>
          </w:tcPr>
          <w:p w14:paraId="4795C605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49" w:type="dxa"/>
            <w:shd w:val="clear" w:color="auto" w:fill="auto"/>
            <w:vAlign w:val="center"/>
          </w:tcPr>
          <w:p w14:paraId="57DA9870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Weighted mode</w:t>
            </w:r>
          </w:p>
        </w:tc>
        <w:tc>
          <w:tcPr>
            <w:tcW w:w="861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816ECBB" w14:textId="77777777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6" w:type="dxa"/>
            <w:shd w:val="clear" w:color="auto" w:fill="auto"/>
            <w:vAlign w:val="center"/>
          </w:tcPr>
          <w:p w14:paraId="2284BF4A" w14:textId="763AC95C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037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9AB4F60" w14:textId="1BBC0A7C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112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C10F962" w14:textId="29A14EF3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745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23BE078" w14:textId="4F1BBAAB" w:rsidR="00FD1C6A" w:rsidRPr="00FD1C6A" w:rsidRDefault="00FD1C6A" w:rsidP="00FD1C6A">
            <w:pP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.004(0.982 - 1.026)</w:t>
            </w:r>
          </w:p>
        </w:tc>
      </w:tr>
    </w:tbl>
    <w:p w14:paraId="6F124C54" w14:textId="16E4E58F" w:rsidR="00A135E1" w:rsidRPr="00AE65C7" w:rsidRDefault="00AE65C7" w:rsidP="00A135E1">
      <w:pPr>
        <w:widowControl/>
        <w:jc w:val="left"/>
        <w:rPr>
          <w:rFonts w:ascii="Arial" w:hAnsi="Arial" w:cs="Arial"/>
          <w:sz w:val="20"/>
          <w:szCs w:val="20"/>
        </w:rPr>
      </w:pPr>
      <w:r w:rsidRPr="00EB1021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MDD, </w:t>
      </w:r>
      <w:r w:rsidRPr="00EB1021">
        <w:rPr>
          <w:rFonts w:ascii="Arial" w:hAnsi="Arial" w:cs="Arial"/>
          <w:sz w:val="20"/>
          <w:szCs w:val="20"/>
        </w:rPr>
        <w:t>major depressive disorder</w:t>
      </w:r>
      <w:r w:rsidRPr="00EB1021">
        <w:rPr>
          <w:rFonts w:ascii="Arial" w:eastAsia="等线" w:hAnsi="Arial" w:cs="Arial"/>
          <w:color w:val="000000"/>
          <w:kern w:val="0"/>
          <w:sz w:val="20"/>
          <w:szCs w:val="20"/>
        </w:rPr>
        <w:t>; P</w:t>
      </w:r>
      <w:r w:rsidRPr="00EB1021">
        <w:rPr>
          <w:rFonts w:ascii="Arial" w:hAnsi="Arial" w:cs="Arial"/>
          <w:sz w:val="20"/>
          <w:szCs w:val="20"/>
        </w:rPr>
        <w:t>GC, Psychiatric Genomics Consortium</w:t>
      </w:r>
      <w:r>
        <w:rPr>
          <w:rFonts w:ascii="Arial" w:hAnsi="Arial" w:cs="Arial"/>
          <w:sz w:val="20"/>
          <w:szCs w:val="20"/>
        </w:rPr>
        <w:t xml:space="preserve">, IEU, </w:t>
      </w:r>
      <w:r w:rsidRPr="00E84073">
        <w:rPr>
          <w:rFonts w:ascii="Arial" w:hAnsi="Arial" w:cs="Arial"/>
          <w:sz w:val="20"/>
          <w:szCs w:val="20"/>
        </w:rPr>
        <w:t>Integrative Epidemiology Unit.</w:t>
      </w:r>
    </w:p>
    <w:p w14:paraId="115789F9" w14:textId="6647677A" w:rsidR="00A55EA8" w:rsidRPr="00AE65C7" w:rsidRDefault="00A135E1" w:rsidP="00A55EA8">
      <w:pPr>
        <w:rPr>
          <w:rFonts w:ascii="Arial" w:eastAsia="等线" w:hAnsi="Arial" w:cs="Arial"/>
          <w:color w:val="000000"/>
          <w:kern w:val="0"/>
          <w:sz w:val="20"/>
          <w:szCs w:val="20"/>
        </w:rPr>
      </w:pPr>
      <w:r w:rsidRPr="00FD1C6A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The bold </w:t>
      </w:r>
      <w:r w:rsidRPr="00FD1C6A">
        <w:rPr>
          <w:rFonts w:ascii="Arial" w:eastAsia="等线" w:hAnsi="Arial" w:cs="Arial"/>
          <w:i/>
          <w:iCs/>
          <w:color w:val="000000"/>
          <w:kern w:val="0"/>
          <w:sz w:val="20"/>
          <w:szCs w:val="20"/>
        </w:rPr>
        <w:t>P</w:t>
      </w:r>
      <w:r w:rsidRPr="00FD1C6A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- values were ≤0.01.</w:t>
      </w:r>
    </w:p>
    <w:p w14:paraId="516728CA" w14:textId="77777777" w:rsidR="00A135E1" w:rsidRPr="00FD1C6A" w:rsidRDefault="00A135E1" w:rsidP="00A55EA8">
      <w:pPr>
        <w:rPr>
          <w:rFonts w:ascii="Arial" w:hAnsi="Arial" w:cs="Arial"/>
        </w:rPr>
      </w:pPr>
    </w:p>
    <w:p w14:paraId="109AA784" w14:textId="5C59ACED" w:rsidR="00A135E1" w:rsidRPr="00AE65C7" w:rsidRDefault="00A135E1" w:rsidP="00A135E1">
      <w:pPr>
        <w:rPr>
          <w:rFonts w:ascii="Arial" w:hAnsi="Arial" w:cs="Arial"/>
          <w:b/>
          <w:bCs/>
          <w:sz w:val="20"/>
          <w:szCs w:val="20"/>
        </w:rPr>
      </w:pPr>
      <w:r w:rsidRPr="00FD1C6A">
        <w:rPr>
          <w:rFonts w:ascii="Arial" w:hAnsi="Arial" w:cs="Arial"/>
          <w:b/>
          <w:bCs/>
          <w:sz w:val="20"/>
          <w:szCs w:val="20"/>
        </w:rPr>
        <w:t xml:space="preserve">Table S10. The heterogeneity test of female infertility genetic variants in five mental disorders Genome-wide summary association study (GWAS) datasets. </w:t>
      </w:r>
    </w:p>
    <w:tbl>
      <w:tblPr>
        <w:tblStyle w:val="a8"/>
        <w:tblW w:w="849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942"/>
        <w:gridCol w:w="1390"/>
        <w:gridCol w:w="793"/>
        <w:gridCol w:w="1289"/>
      </w:tblGrid>
      <w:tr w:rsidR="00A135E1" w:rsidRPr="00FD1C6A" w14:paraId="29268E8D" w14:textId="77777777" w:rsidTr="004D5694">
        <w:trPr>
          <w:trHeight w:val="483"/>
        </w:trPr>
        <w:tc>
          <w:tcPr>
            <w:tcW w:w="20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191B91" w14:textId="569F59CD" w:rsidR="00A135E1" w:rsidRPr="00FD1C6A" w:rsidRDefault="005D3ECA" w:rsidP="004D569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Outcome</w:t>
            </w:r>
            <w:r w:rsidR="00A135E1"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94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64359E4" w14:textId="77777777" w:rsidR="00A135E1" w:rsidRPr="00FD1C6A" w:rsidRDefault="00A135E1" w:rsidP="004D569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3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0DC313F" w14:textId="77777777" w:rsidR="00A135E1" w:rsidRPr="00FD1C6A" w:rsidRDefault="00A135E1" w:rsidP="004D569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7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A59FC91" w14:textId="77777777" w:rsidR="00A135E1" w:rsidRPr="00FD1C6A" w:rsidRDefault="00A135E1" w:rsidP="004D569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Q_df</w:t>
            </w:r>
          </w:p>
        </w:tc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3B0B20" w14:textId="77777777" w:rsidR="00A135E1" w:rsidRPr="00FD1C6A" w:rsidRDefault="00A135E1" w:rsidP="004D5694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hAnsi="Arial" w:cs="Arial"/>
                <w:b/>
                <w:bCs/>
                <w:sz w:val="20"/>
                <w:szCs w:val="20"/>
              </w:rPr>
              <w:t>Q_pval</w:t>
            </w:r>
          </w:p>
        </w:tc>
      </w:tr>
      <w:tr w:rsidR="00FD1C6A" w:rsidRPr="00FD1C6A" w14:paraId="5F0A5C24" w14:textId="77777777" w:rsidTr="004D5694">
        <w:trPr>
          <w:trHeight w:val="287"/>
        </w:trPr>
        <w:tc>
          <w:tcPr>
            <w:tcW w:w="2076" w:type="dxa"/>
            <w:vMerge w:val="restart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3770C4" w14:textId="438D42D6" w:rsidR="00FD1C6A" w:rsidRPr="00FD1C6A" w:rsidRDefault="00FD1C6A" w:rsidP="00FD1C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xiety</w:t>
            </w:r>
            <w:r w:rsidR="005D3EC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disorder</w:t>
            </w:r>
          </w:p>
        </w:tc>
        <w:tc>
          <w:tcPr>
            <w:tcW w:w="2942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4EDFC3A" w14:textId="77777777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390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F1FB90" w14:textId="1626CD88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8.4974</w:t>
            </w:r>
          </w:p>
        </w:tc>
        <w:tc>
          <w:tcPr>
            <w:tcW w:w="793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4C8985" w14:textId="5B2BF215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21</w:t>
            </w:r>
          </w:p>
        </w:tc>
        <w:tc>
          <w:tcPr>
            <w:tcW w:w="1289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14494BA" w14:textId="691B026A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617347</w:t>
            </w:r>
          </w:p>
        </w:tc>
      </w:tr>
      <w:tr w:rsidR="00FD1C6A" w:rsidRPr="00FD1C6A" w14:paraId="555132CA" w14:textId="77777777" w:rsidTr="004D5694">
        <w:trPr>
          <w:trHeight w:val="287"/>
        </w:trPr>
        <w:tc>
          <w:tcPr>
            <w:tcW w:w="2076" w:type="dxa"/>
            <w:vMerge/>
            <w:shd w:val="clear" w:color="auto" w:fill="E7E6E6" w:themeFill="background2"/>
            <w:vAlign w:val="center"/>
            <w:hideMark/>
          </w:tcPr>
          <w:p w14:paraId="2B7DB03D" w14:textId="77777777" w:rsidR="00FD1C6A" w:rsidRPr="00FD1C6A" w:rsidRDefault="00FD1C6A" w:rsidP="00FD1C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E7E6E6" w:themeFill="background2"/>
            <w:noWrap/>
            <w:vAlign w:val="center"/>
            <w:hideMark/>
          </w:tcPr>
          <w:p w14:paraId="0FDEE1DD" w14:textId="77777777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1390" w:type="dxa"/>
            <w:shd w:val="clear" w:color="auto" w:fill="E7E6E6" w:themeFill="background2"/>
            <w:noWrap/>
            <w:vAlign w:val="center"/>
            <w:hideMark/>
          </w:tcPr>
          <w:p w14:paraId="748B9C9F" w14:textId="2E8575F8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21.34402</w:t>
            </w:r>
          </w:p>
        </w:tc>
        <w:tc>
          <w:tcPr>
            <w:tcW w:w="793" w:type="dxa"/>
            <w:shd w:val="clear" w:color="auto" w:fill="E7E6E6" w:themeFill="background2"/>
            <w:noWrap/>
            <w:vAlign w:val="center"/>
            <w:hideMark/>
          </w:tcPr>
          <w:p w14:paraId="2B046897" w14:textId="400EEC7B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22</w:t>
            </w:r>
          </w:p>
        </w:tc>
        <w:tc>
          <w:tcPr>
            <w:tcW w:w="1289" w:type="dxa"/>
            <w:shd w:val="clear" w:color="auto" w:fill="E7E6E6" w:themeFill="background2"/>
            <w:noWrap/>
            <w:vAlign w:val="center"/>
            <w:hideMark/>
          </w:tcPr>
          <w:p w14:paraId="632D20D3" w14:textId="7F9149CB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499573</w:t>
            </w:r>
          </w:p>
        </w:tc>
      </w:tr>
      <w:tr w:rsidR="00FD1C6A" w:rsidRPr="00FD1C6A" w14:paraId="61AB36EF" w14:textId="77777777" w:rsidTr="00FD1C6A">
        <w:trPr>
          <w:trHeight w:val="287"/>
        </w:trPr>
        <w:tc>
          <w:tcPr>
            <w:tcW w:w="2076" w:type="dxa"/>
            <w:shd w:val="clear" w:color="auto" w:fill="auto"/>
            <w:noWrap/>
            <w:vAlign w:val="center"/>
            <w:hideMark/>
          </w:tcPr>
          <w:p w14:paraId="5FB8ACC3" w14:textId="77777777" w:rsidR="00FD1C6A" w:rsidRPr="00FD1C6A" w:rsidRDefault="00FD1C6A" w:rsidP="00FD1C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D (PGC)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4AC898DE" w14:textId="37DE0B77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0C9D694C" w14:textId="2F69A03C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028359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0DDD4AA0" w14:textId="43C268C2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D849092" w14:textId="06BE7979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866268</w:t>
            </w:r>
          </w:p>
        </w:tc>
      </w:tr>
      <w:tr w:rsidR="00FD1C6A" w:rsidRPr="00FD1C6A" w14:paraId="43383D8A" w14:textId="77777777" w:rsidTr="004D5694">
        <w:trPr>
          <w:trHeight w:val="287"/>
        </w:trPr>
        <w:tc>
          <w:tcPr>
            <w:tcW w:w="2076" w:type="dxa"/>
            <w:vMerge w:val="restart"/>
            <w:shd w:val="clear" w:color="auto" w:fill="E7E6E6" w:themeFill="background2"/>
            <w:vAlign w:val="center"/>
          </w:tcPr>
          <w:p w14:paraId="75E41D27" w14:textId="77777777" w:rsidR="00FD1C6A" w:rsidRPr="00FD1C6A" w:rsidRDefault="00FD1C6A" w:rsidP="00FD1C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D (ieu-b-102)</w:t>
            </w:r>
          </w:p>
        </w:tc>
        <w:tc>
          <w:tcPr>
            <w:tcW w:w="2942" w:type="dxa"/>
            <w:shd w:val="clear" w:color="auto" w:fill="E7E6E6" w:themeFill="background2"/>
            <w:noWrap/>
            <w:vAlign w:val="center"/>
          </w:tcPr>
          <w:p w14:paraId="4B3F5708" w14:textId="77777777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390" w:type="dxa"/>
            <w:shd w:val="clear" w:color="auto" w:fill="E7E6E6" w:themeFill="background2"/>
            <w:noWrap/>
            <w:vAlign w:val="center"/>
          </w:tcPr>
          <w:p w14:paraId="57FA9D1B" w14:textId="4BA7BE72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20.99037</w:t>
            </w:r>
          </w:p>
        </w:tc>
        <w:tc>
          <w:tcPr>
            <w:tcW w:w="793" w:type="dxa"/>
            <w:shd w:val="clear" w:color="auto" w:fill="E7E6E6" w:themeFill="background2"/>
            <w:noWrap/>
            <w:vAlign w:val="center"/>
          </w:tcPr>
          <w:p w14:paraId="4469EE6C" w14:textId="68A9766B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7</w:t>
            </w:r>
          </w:p>
        </w:tc>
        <w:tc>
          <w:tcPr>
            <w:tcW w:w="1289" w:type="dxa"/>
            <w:shd w:val="clear" w:color="auto" w:fill="E7E6E6" w:themeFill="background2"/>
            <w:noWrap/>
            <w:vAlign w:val="center"/>
          </w:tcPr>
          <w:p w14:paraId="2EEC885E" w14:textId="1449362B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226721</w:t>
            </w:r>
          </w:p>
        </w:tc>
      </w:tr>
      <w:tr w:rsidR="00FD1C6A" w:rsidRPr="00FD1C6A" w14:paraId="1EA547D1" w14:textId="77777777" w:rsidTr="004D5694">
        <w:trPr>
          <w:trHeight w:val="287"/>
        </w:trPr>
        <w:tc>
          <w:tcPr>
            <w:tcW w:w="2076" w:type="dxa"/>
            <w:vMerge/>
            <w:shd w:val="clear" w:color="auto" w:fill="E7E6E6" w:themeFill="background2"/>
            <w:vAlign w:val="center"/>
          </w:tcPr>
          <w:p w14:paraId="5F9DA43C" w14:textId="77777777" w:rsidR="00FD1C6A" w:rsidRPr="00FD1C6A" w:rsidRDefault="00FD1C6A" w:rsidP="00FD1C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E7E6E6" w:themeFill="background2"/>
            <w:noWrap/>
            <w:vAlign w:val="center"/>
          </w:tcPr>
          <w:p w14:paraId="3DB2681D" w14:textId="77777777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1390" w:type="dxa"/>
            <w:shd w:val="clear" w:color="auto" w:fill="E7E6E6" w:themeFill="background2"/>
            <w:noWrap/>
            <w:vAlign w:val="center"/>
          </w:tcPr>
          <w:p w14:paraId="005103F8" w14:textId="0D32A3E1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21.2961</w:t>
            </w:r>
          </w:p>
        </w:tc>
        <w:tc>
          <w:tcPr>
            <w:tcW w:w="793" w:type="dxa"/>
            <w:shd w:val="clear" w:color="auto" w:fill="E7E6E6" w:themeFill="background2"/>
            <w:noWrap/>
            <w:vAlign w:val="center"/>
          </w:tcPr>
          <w:p w14:paraId="3F11F5FE" w14:textId="3993F92C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18</w:t>
            </w:r>
          </w:p>
        </w:tc>
        <w:tc>
          <w:tcPr>
            <w:tcW w:w="1289" w:type="dxa"/>
            <w:shd w:val="clear" w:color="auto" w:fill="E7E6E6" w:themeFill="background2"/>
            <w:noWrap/>
            <w:vAlign w:val="center"/>
          </w:tcPr>
          <w:p w14:paraId="2F16F442" w14:textId="0E598616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264739</w:t>
            </w:r>
          </w:p>
        </w:tc>
      </w:tr>
      <w:tr w:rsidR="00FD1C6A" w:rsidRPr="00FD1C6A" w14:paraId="3A5DC721" w14:textId="77777777" w:rsidTr="00FD1C6A">
        <w:trPr>
          <w:trHeight w:val="287"/>
        </w:trPr>
        <w:tc>
          <w:tcPr>
            <w:tcW w:w="2076" w:type="dxa"/>
            <w:vMerge w:val="restart"/>
            <w:shd w:val="clear" w:color="auto" w:fill="auto"/>
            <w:noWrap/>
            <w:vAlign w:val="center"/>
            <w:hideMark/>
          </w:tcPr>
          <w:p w14:paraId="41CA8797" w14:textId="77777777" w:rsidR="00FD1C6A" w:rsidRPr="00FD1C6A" w:rsidRDefault="00FD1C6A" w:rsidP="00FD1C6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omnia</w:t>
            </w: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11C08134" w14:textId="77777777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 Egger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21296E1A" w14:textId="6A9A42CE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25.8293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4D71967D" w14:textId="4EA2E0D1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20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9A71859" w14:textId="25E80F3B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171524</w:t>
            </w:r>
          </w:p>
        </w:tc>
      </w:tr>
      <w:tr w:rsidR="00FD1C6A" w:rsidRPr="00FD1C6A" w14:paraId="53BF706D" w14:textId="77777777" w:rsidTr="00FD1C6A">
        <w:trPr>
          <w:trHeight w:val="287"/>
        </w:trPr>
        <w:tc>
          <w:tcPr>
            <w:tcW w:w="2076" w:type="dxa"/>
            <w:vMerge/>
            <w:shd w:val="clear" w:color="auto" w:fill="auto"/>
            <w:vAlign w:val="center"/>
            <w:hideMark/>
          </w:tcPr>
          <w:p w14:paraId="3AAD0AB1" w14:textId="77777777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2" w:type="dxa"/>
            <w:shd w:val="clear" w:color="auto" w:fill="auto"/>
            <w:noWrap/>
            <w:vAlign w:val="center"/>
            <w:hideMark/>
          </w:tcPr>
          <w:p w14:paraId="1B7FE9A4" w14:textId="77777777" w:rsidR="00FD1C6A" w:rsidRPr="00FD1C6A" w:rsidRDefault="00FD1C6A" w:rsidP="00FD1C6A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verse variance weighted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1532FB0B" w14:textId="6E5DA771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25.88207</w:t>
            </w:r>
          </w:p>
        </w:tc>
        <w:tc>
          <w:tcPr>
            <w:tcW w:w="793" w:type="dxa"/>
            <w:shd w:val="clear" w:color="auto" w:fill="auto"/>
            <w:noWrap/>
            <w:vAlign w:val="center"/>
            <w:hideMark/>
          </w:tcPr>
          <w:p w14:paraId="5FD58CE4" w14:textId="468397FD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21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1E8AF400" w14:textId="34CE811A" w:rsidR="00FD1C6A" w:rsidRPr="00FD1C6A" w:rsidRDefault="00FD1C6A" w:rsidP="00FD1C6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FD1C6A">
              <w:rPr>
                <w:rFonts w:ascii="Arial" w:eastAsia="等线" w:hAnsi="Arial" w:cs="Arial"/>
                <w:color w:val="000000"/>
                <w:sz w:val="22"/>
              </w:rPr>
              <w:t>0.210982</w:t>
            </w:r>
          </w:p>
        </w:tc>
      </w:tr>
    </w:tbl>
    <w:p w14:paraId="069A42B0" w14:textId="77777777" w:rsidR="00AE65C7" w:rsidRPr="00EB1021" w:rsidRDefault="00AE65C7" w:rsidP="00AE65C7">
      <w:pPr>
        <w:widowControl/>
        <w:jc w:val="left"/>
        <w:rPr>
          <w:rFonts w:ascii="Arial" w:hAnsi="Arial" w:cs="Arial"/>
          <w:sz w:val="20"/>
          <w:szCs w:val="20"/>
        </w:rPr>
      </w:pPr>
      <w:r w:rsidRPr="00EB1021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MDD, </w:t>
      </w:r>
      <w:r w:rsidRPr="00EB1021">
        <w:rPr>
          <w:rFonts w:ascii="Arial" w:hAnsi="Arial" w:cs="Arial"/>
          <w:sz w:val="20"/>
          <w:szCs w:val="20"/>
        </w:rPr>
        <w:t>major depressive disorder</w:t>
      </w:r>
      <w:r w:rsidRPr="00EB1021">
        <w:rPr>
          <w:rFonts w:ascii="Arial" w:eastAsia="等线" w:hAnsi="Arial" w:cs="Arial"/>
          <w:color w:val="000000"/>
          <w:kern w:val="0"/>
          <w:sz w:val="20"/>
          <w:szCs w:val="20"/>
        </w:rPr>
        <w:t>; P</w:t>
      </w:r>
      <w:r w:rsidRPr="00EB1021">
        <w:rPr>
          <w:rFonts w:ascii="Arial" w:hAnsi="Arial" w:cs="Arial"/>
          <w:sz w:val="20"/>
          <w:szCs w:val="20"/>
        </w:rPr>
        <w:t>GC, Psychiatric Genomics Consortium</w:t>
      </w:r>
      <w:r>
        <w:rPr>
          <w:rFonts w:ascii="Arial" w:hAnsi="Arial" w:cs="Arial"/>
          <w:sz w:val="20"/>
          <w:szCs w:val="20"/>
        </w:rPr>
        <w:t xml:space="preserve">, IEU, </w:t>
      </w:r>
      <w:r w:rsidRPr="00E84073">
        <w:rPr>
          <w:rFonts w:ascii="Arial" w:hAnsi="Arial" w:cs="Arial"/>
          <w:sz w:val="20"/>
          <w:szCs w:val="20"/>
        </w:rPr>
        <w:t>Integrative Epidemiology Unit.</w:t>
      </w:r>
    </w:p>
    <w:p w14:paraId="7248E9ED" w14:textId="77189F0A" w:rsidR="00A135E1" w:rsidRPr="00AE65C7" w:rsidRDefault="00A135E1" w:rsidP="00A135E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D22D46C" w14:textId="77777777" w:rsidR="00A55EA8" w:rsidRPr="00FD1C6A" w:rsidRDefault="00A55EA8">
      <w:pPr>
        <w:rPr>
          <w:rFonts w:ascii="Arial" w:hAnsi="Arial" w:cs="Arial"/>
        </w:rPr>
      </w:pPr>
    </w:p>
    <w:sectPr w:rsidR="00A55EA8" w:rsidRPr="00FD1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E14374" w14:textId="77777777" w:rsidR="00786266" w:rsidRDefault="00786266" w:rsidP="00503AE7">
      <w:r>
        <w:separator/>
      </w:r>
    </w:p>
  </w:endnote>
  <w:endnote w:type="continuationSeparator" w:id="0">
    <w:p w14:paraId="7527379E" w14:textId="77777777" w:rsidR="00786266" w:rsidRDefault="00786266" w:rsidP="00503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EC708" w14:textId="77777777" w:rsidR="00786266" w:rsidRDefault="00786266" w:rsidP="00503AE7">
      <w:r>
        <w:separator/>
      </w:r>
    </w:p>
  </w:footnote>
  <w:footnote w:type="continuationSeparator" w:id="0">
    <w:p w14:paraId="2C92663E" w14:textId="77777777" w:rsidR="00786266" w:rsidRDefault="00786266" w:rsidP="00503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7CC"/>
    <w:rsid w:val="002E2D98"/>
    <w:rsid w:val="003A2DA2"/>
    <w:rsid w:val="00503AE7"/>
    <w:rsid w:val="005D3ECA"/>
    <w:rsid w:val="005D78C0"/>
    <w:rsid w:val="00623159"/>
    <w:rsid w:val="00700427"/>
    <w:rsid w:val="00753883"/>
    <w:rsid w:val="00786266"/>
    <w:rsid w:val="007C40C0"/>
    <w:rsid w:val="00931858"/>
    <w:rsid w:val="00A135E1"/>
    <w:rsid w:val="00A55EA8"/>
    <w:rsid w:val="00AA07CC"/>
    <w:rsid w:val="00AE65C7"/>
    <w:rsid w:val="00AF1E5A"/>
    <w:rsid w:val="00BD76FF"/>
    <w:rsid w:val="00D563A5"/>
    <w:rsid w:val="00D815B2"/>
    <w:rsid w:val="00DD3AA4"/>
    <w:rsid w:val="00DE1FE5"/>
    <w:rsid w:val="00E37438"/>
    <w:rsid w:val="00E928EC"/>
    <w:rsid w:val="00EC3616"/>
    <w:rsid w:val="00F220B4"/>
    <w:rsid w:val="00F61C2A"/>
    <w:rsid w:val="00F830C3"/>
    <w:rsid w:val="00FD1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03B46"/>
  <w15:chartTrackingRefBased/>
  <w15:docId w15:val="{0A414B78-41E6-4025-AC4D-6383065D8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3A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3743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03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3A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3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3AE7"/>
    <w:rPr>
      <w:sz w:val="18"/>
      <w:szCs w:val="18"/>
    </w:rPr>
  </w:style>
  <w:style w:type="table" w:styleId="a8">
    <w:name w:val="Table Grid"/>
    <w:basedOn w:val="a1"/>
    <w:uiPriority w:val="39"/>
    <w:rsid w:val="00503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1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1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9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A9D33D-8389-4864-8C00-FE9605FB5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772</Words>
  <Characters>4403</Characters>
  <Application>Microsoft Office Word</Application>
  <DocSecurity>0</DocSecurity>
  <Lines>36</Lines>
  <Paragraphs>10</Paragraphs>
  <ScaleCrop>false</ScaleCrop>
  <Company/>
  <LinksUpToDate>false</LinksUpToDate>
  <CharactersWithSpaces>5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狄</dc:creator>
  <cp:keywords/>
  <dc:description/>
  <cp:lastModifiedBy>毛 狄</cp:lastModifiedBy>
  <cp:revision>15</cp:revision>
  <dcterms:created xsi:type="dcterms:W3CDTF">2024-04-21T07:12:00Z</dcterms:created>
  <dcterms:modified xsi:type="dcterms:W3CDTF">2024-09-09T23:37:00Z</dcterms:modified>
</cp:coreProperties>
</file>